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E88EC" w14:textId="0E5D4B09" w:rsidR="0027175C" w:rsidRPr="00EA209A" w:rsidRDefault="00A9210B" w:rsidP="00437DAC">
      <w:pPr>
        <w:jc w:val="both"/>
        <w:rPr>
          <w:sz w:val="18"/>
          <w:szCs w:val="18"/>
        </w:rPr>
      </w:pPr>
      <w:r w:rsidRPr="00EA209A">
        <w:rPr>
          <w:sz w:val="18"/>
          <w:szCs w:val="18"/>
        </w:rPr>
        <w:t>Additional file 1</w:t>
      </w:r>
    </w:p>
    <w:p w14:paraId="03A76290" w14:textId="7D37D7D2" w:rsidR="00E55E44" w:rsidRPr="00EA209A" w:rsidRDefault="00EA209A" w:rsidP="00437DAC">
      <w:pPr>
        <w:jc w:val="both"/>
        <w:rPr>
          <w:b/>
          <w:bCs/>
          <w:lang w:val="en-US"/>
        </w:rPr>
      </w:pPr>
      <w:r w:rsidRPr="00EA209A">
        <w:rPr>
          <w:b/>
          <w:bCs/>
          <w:lang w:val="en-US"/>
        </w:rPr>
        <w:t>Impact of mixing insufficiencies o</w:t>
      </w:r>
      <w:r>
        <w:rPr>
          <w:b/>
          <w:bCs/>
          <w:lang w:val="en-US"/>
        </w:rPr>
        <w:t xml:space="preserve">n L-phenylalanine production with an </w:t>
      </w:r>
      <w:r w:rsidRPr="00EA209A">
        <w:rPr>
          <w:b/>
          <w:bCs/>
          <w:i/>
          <w:iCs/>
          <w:lang w:val="en-US"/>
        </w:rPr>
        <w:t>Escherichia coli</w:t>
      </w:r>
      <w:r>
        <w:rPr>
          <w:b/>
          <w:bCs/>
          <w:lang w:val="en-US"/>
        </w:rPr>
        <w:t xml:space="preserve"> reporter strain in a novel two-compartment bioreactor</w:t>
      </w:r>
    </w:p>
    <w:p w14:paraId="05843ED1" w14:textId="7684C8BC" w:rsidR="00E55E44" w:rsidRPr="00BC478C" w:rsidRDefault="00E55E44" w:rsidP="00437DAC">
      <w:pPr>
        <w:jc w:val="both"/>
      </w:pPr>
      <w:r w:rsidRPr="00BC478C">
        <w:t xml:space="preserve">Manh Dat Hoang </w:t>
      </w:r>
      <w:r w:rsidRPr="00BC478C">
        <w:rPr>
          <w:vertAlign w:val="superscript"/>
        </w:rPr>
        <w:t>1</w:t>
      </w:r>
      <w:r w:rsidRPr="00BC478C">
        <w:t xml:space="preserve">, Ingmar Polte </w:t>
      </w:r>
      <w:r w:rsidRPr="00BC478C">
        <w:rPr>
          <w:vertAlign w:val="superscript"/>
        </w:rPr>
        <w:t>1</w:t>
      </w:r>
      <w:r w:rsidRPr="00BC478C">
        <w:t xml:space="preserve">, Lukas Frantzmann </w:t>
      </w:r>
      <w:r w:rsidRPr="00BC478C">
        <w:rPr>
          <w:vertAlign w:val="superscript"/>
        </w:rPr>
        <w:t>1</w:t>
      </w:r>
      <w:r w:rsidRPr="00BC478C">
        <w:t xml:space="preserve">, Nikolas von den Eichen </w:t>
      </w:r>
      <w:r w:rsidRPr="00BC478C">
        <w:rPr>
          <w:vertAlign w:val="superscript"/>
        </w:rPr>
        <w:t>1</w:t>
      </w:r>
      <w:r w:rsidRPr="00BC478C">
        <w:t xml:space="preserve">, Anna-Lena Heins </w:t>
      </w:r>
      <w:r w:rsidRPr="00BC478C">
        <w:rPr>
          <w:vertAlign w:val="superscript"/>
        </w:rPr>
        <w:t>1</w:t>
      </w:r>
      <w:r w:rsidR="004479E6">
        <w:rPr>
          <w:vertAlign w:val="superscript"/>
        </w:rPr>
        <w:t>, *</w:t>
      </w:r>
      <w:r w:rsidR="009A7F79" w:rsidRPr="00BC478C">
        <w:t xml:space="preserve">, Dirk Weuster-Botz </w:t>
      </w:r>
      <w:r w:rsidR="009A7F79" w:rsidRPr="00BC478C">
        <w:rPr>
          <w:vertAlign w:val="superscript"/>
        </w:rPr>
        <w:t>1</w:t>
      </w:r>
    </w:p>
    <w:p w14:paraId="18AA8E09" w14:textId="61CC1457" w:rsidR="00E55E44" w:rsidRPr="00895731" w:rsidRDefault="00E55E44" w:rsidP="00437DAC">
      <w:pPr>
        <w:jc w:val="both"/>
        <w:rPr>
          <w:lang w:val="en-US"/>
        </w:rPr>
      </w:pPr>
      <w:r w:rsidRPr="00895731">
        <w:rPr>
          <w:vertAlign w:val="superscript"/>
          <w:lang w:val="en-US"/>
        </w:rPr>
        <w:t>1</w:t>
      </w:r>
      <w:r w:rsidRPr="00895731">
        <w:rPr>
          <w:lang w:val="en-US"/>
        </w:rPr>
        <w:t xml:space="preserve"> Technical University of Munich, School of Engineering and Design, Chair of Biochemical Engineering, </w:t>
      </w:r>
      <w:proofErr w:type="spellStart"/>
      <w:r w:rsidRPr="00895731">
        <w:rPr>
          <w:lang w:val="en-US"/>
        </w:rPr>
        <w:t>Boltzmannstr</w:t>
      </w:r>
      <w:proofErr w:type="spellEnd"/>
      <w:r w:rsidRPr="00895731">
        <w:rPr>
          <w:lang w:val="en-US"/>
        </w:rPr>
        <w:t xml:space="preserve">. 15, 85748 </w:t>
      </w:r>
      <w:proofErr w:type="spellStart"/>
      <w:r w:rsidRPr="00895731">
        <w:rPr>
          <w:lang w:val="en-US"/>
        </w:rPr>
        <w:t>Garching</w:t>
      </w:r>
      <w:proofErr w:type="spellEnd"/>
      <w:r w:rsidRPr="00895731">
        <w:rPr>
          <w:lang w:val="en-US"/>
        </w:rPr>
        <w:t>, Germany</w:t>
      </w:r>
    </w:p>
    <w:p w14:paraId="3B882B6C" w14:textId="6C240F22" w:rsidR="00E55E44" w:rsidRDefault="00E55E44" w:rsidP="00437DAC">
      <w:pPr>
        <w:jc w:val="both"/>
        <w:rPr>
          <w:lang w:val="en-US"/>
        </w:rPr>
      </w:pPr>
      <w:r w:rsidRPr="00895731">
        <w:rPr>
          <w:vertAlign w:val="superscript"/>
          <w:lang w:val="en-US"/>
        </w:rPr>
        <w:t>*</w:t>
      </w:r>
      <w:r w:rsidRPr="00895731">
        <w:rPr>
          <w:lang w:val="en-US"/>
        </w:rPr>
        <w:t xml:space="preserve"> Corresponding author: </w:t>
      </w:r>
      <w:r w:rsidR="004479E6">
        <w:rPr>
          <w:lang w:val="en-US"/>
        </w:rPr>
        <w:t>anna-lena.heins@tum.de</w:t>
      </w:r>
      <w:r w:rsidR="009A7F79" w:rsidRPr="00895731">
        <w:rPr>
          <w:lang w:val="en-US"/>
        </w:rPr>
        <w:tab/>
      </w:r>
    </w:p>
    <w:p w14:paraId="32993931" w14:textId="7BDCD56B" w:rsidR="00421DBB" w:rsidRDefault="00421DBB" w:rsidP="00437DAC">
      <w:pPr>
        <w:jc w:val="both"/>
        <w:rPr>
          <w:lang w:val="en-US"/>
        </w:rPr>
      </w:pPr>
    </w:p>
    <w:p w14:paraId="2C4B2999" w14:textId="77777777" w:rsidR="00E207E3" w:rsidRDefault="00E207E3" w:rsidP="00437DAC">
      <w:pPr>
        <w:jc w:val="both"/>
        <w:rPr>
          <w:lang w:val="en-US"/>
        </w:rPr>
      </w:pPr>
    </w:p>
    <w:p w14:paraId="3AFA66CB" w14:textId="411855CC" w:rsidR="00E207E3" w:rsidRPr="00E207E3" w:rsidRDefault="00E207E3" w:rsidP="00E207E3">
      <w:pPr>
        <w:pStyle w:val="Caption"/>
        <w:rPr>
          <w:lang w:val="en-US"/>
        </w:rPr>
      </w:pPr>
      <w:r w:rsidRPr="00E207E3">
        <w:rPr>
          <w:lang w:val="en-US"/>
        </w:rPr>
        <w:t>Table</w:t>
      </w:r>
      <w:r w:rsidR="00A9210B">
        <w:rPr>
          <w:lang w:val="en-US"/>
        </w:rPr>
        <w:t xml:space="preserve"> </w:t>
      </w:r>
      <w:r w:rsidR="00940722">
        <w:rPr>
          <w:lang w:val="en-US"/>
        </w:rPr>
        <w:t>S</w:t>
      </w:r>
      <w:r>
        <w:fldChar w:fldCharType="begin"/>
      </w:r>
      <w:r w:rsidRPr="00E207E3">
        <w:rPr>
          <w:lang w:val="en-US"/>
        </w:rPr>
        <w:instrText xml:space="preserve"> SEQ Table \* ARABIC </w:instrText>
      </w:r>
      <w:r>
        <w:fldChar w:fldCharType="separate"/>
      </w:r>
      <w:r w:rsidRPr="00E207E3">
        <w:rPr>
          <w:noProof/>
          <w:lang w:val="en-US"/>
        </w:rPr>
        <w:t>1</w:t>
      </w:r>
      <w:r>
        <w:fldChar w:fldCharType="end"/>
      </w:r>
      <w:r w:rsidRPr="00E207E3">
        <w:rPr>
          <w:lang w:val="en-US"/>
        </w:rPr>
        <w:t>. Derivatization method for</w:t>
      </w:r>
      <w:r>
        <w:rPr>
          <w:lang w:val="en-US"/>
        </w:rPr>
        <w:t xml:space="preserve"> the pre-treatment of samples </w:t>
      </w:r>
      <w:r w:rsidR="00443CC1">
        <w:rPr>
          <w:lang w:val="en-US"/>
        </w:rPr>
        <w:t xml:space="preserve">for quantification of L-phenylalanine and L-tyrosine with HPL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8069"/>
      </w:tblGrid>
      <w:tr w:rsidR="00EE379B" w:rsidRPr="00443CC1" w14:paraId="23B1D0BB" w14:textId="77777777" w:rsidTr="00EE379B">
        <w:trPr>
          <w:trHeight w:val="567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8C4323" w14:textId="634B5C41" w:rsidR="00EE379B" w:rsidRPr="00443CC1" w:rsidRDefault="00EE379B" w:rsidP="008D0E50">
            <w:pPr>
              <w:rPr>
                <w:b/>
                <w:bCs/>
                <w:lang w:val="en-US"/>
              </w:rPr>
            </w:pPr>
            <w:r w:rsidRPr="00443CC1">
              <w:rPr>
                <w:b/>
                <w:bCs/>
                <w:lang w:val="en-US"/>
              </w:rPr>
              <w:t>Step</w:t>
            </w:r>
          </w:p>
        </w:tc>
        <w:tc>
          <w:tcPr>
            <w:tcW w:w="8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F85A6E" w14:textId="755018DB" w:rsidR="00EE379B" w:rsidRPr="00443CC1" w:rsidRDefault="00EE379B" w:rsidP="008D0E50">
            <w:pPr>
              <w:rPr>
                <w:b/>
                <w:bCs/>
                <w:lang w:val="en-US"/>
              </w:rPr>
            </w:pPr>
            <w:r w:rsidRPr="00443CC1">
              <w:rPr>
                <w:b/>
                <w:bCs/>
                <w:lang w:val="en-US"/>
              </w:rPr>
              <w:t>Description</w:t>
            </w:r>
          </w:p>
        </w:tc>
      </w:tr>
      <w:tr w:rsidR="00EE379B" w:rsidRPr="00EA209A" w14:paraId="309C45B9" w14:textId="77777777" w:rsidTr="00EE379B">
        <w:trPr>
          <w:trHeight w:val="567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A15432" w14:textId="456F8F57" w:rsidR="00EE379B" w:rsidRDefault="00EE379B" w:rsidP="008D0E5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280033" w14:textId="685AA258" w:rsidR="00EE379B" w:rsidRDefault="008D0E50" w:rsidP="008D0E50">
            <w:pPr>
              <w:rPr>
                <w:lang w:val="en-US"/>
              </w:rPr>
            </w:pPr>
            <w:r>
              <w:rPr>
                <w:lang w:val="en-US"/>
              </w:rPr>
              <w:t>Transfer of 10 µL of sample to the destination vial filled with 650 µL 0.04 M bicine buffer and 8 µL of a diluted mercaptopropionic acid solution (2.5 µL in 1 mL 0.04 bicine buffer)</w:t>
            </w:r>
          </w:p>
        </w:tc>
      </w:tr>
      <w:tr w:rsidR="00EE379B" w:rsidRPr="00EA209A" w14:paraId="6184C271" w14:textId="77777777" w:rsidTr="00EE379B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2B8F97" w14:textId="63DAC3A3" w:rsidR="00EE379B" w:rsidRDefault="00EE379B" w:rsidP="008D0E5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</w:tcPr>
          <w:p w14:paraId="00308C58" w14:textId="7E29A369" w:rsidR="00EE379B" w:rsidRDefault="008D0E50" w:rsidP="008D0E50">
            <w:pPr>
              <w:rPr>
                <w:lang w:val="en-US"/>
              </w:rPr>
            </w:pPr>
            <w:r>
              <w:rPr>
                <w:lang w:val="en-US"/>
              </w:rPr>
              <w:t>Mixing and resuspension for three times</w:t>
            </w:r>
          </w:p>
        </w:tc>
      </w:tr>
      <w:tr w:rsidR="00EE379B" w14:paraId="0D0B3B22" w14:textId="77777777" w:rsidTr="00EE379B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32CFCB" w14:textId="5A90258C" w:rsidR="00EE379B" w:rsidRDefault="00EE379B" w:rsidP="008D0E5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</w:tcPr>
          <w:p w14:paraId="085A58BF" w14:textId="1353C677" w:rsidR="00EE379B" w:rsidRDefault="008D0E50" w:rsidP="008D0E50">
            <w:pPr>
              <w:rPr>
                <w:lang w:val="en-US"/>
              </w:rPr>
            </w:pPr>
            <w:r>
              <w:rPr>
                <w:lang w:val="en-US"/>
              </w:rPr>
              <w:t>Incubation for 30 s</w:t>
            </w:r>
          </w:p>
        </w:tc>
      </w:tr>
      <w:tr w:rsidR="00EE379B" w:rsidRPr="00EA209A" w14:paraId="1C60781C" w14:textId="77777777" w:rsidTr="00EE379B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2444EA" w14:textId="66FD43D3" w:rsidR="00EE379B" w:rsidRDefault="00EE379B" w:rsidP="008D0E5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</w:tcPr>
          <w:p w14:paraId="3374A165" w14:textId="5EFF5512" w:rsidR="00EE379B" w:rsidRDefault="008D0E50" w:rsidP="008D0E50">
            <w:pPr>
              <w:rPr>
                <w:lang w:val="en-US"/>
              </w:rPr>
            </w:pPr>
            <w:r>
              <w:rPr>
                <w:lang w:val="en-US"/>
              </w:rPr>
              <w:t>Addition of 20 µL of the 1:10 diluted iodoacetic acid solution to destination vial</w:t>
            </w:r>
          </w:p>
        </w:tc>
      </w:tr>
      <w:tr w:rsidR="00EE379B" w:rsidRPr="00EA209A" w14:paraId="0F6FE768" w14:textId="77777777" w:rsidTr="00EE379B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EC8A89" w14:textId="1D1FD8EF" w:rsidR="00EE379B" w:rsidRDefault="00EE379B" w:rsidP="008D0E5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</w:tcPr>
          <w:p w14:paraId="7C8B84BB" w14:textId="6BC91275" w:rsidR="00EE379B" w:rsidRDefault="008D0E50" w:rsidP="008D0E50">
            <w:pPr>
              <w:rPr>
                <w:lang w:val="en-US"/>
              </w:rPr>
            </w:pPr>
            <w:r>
              <w:rPr>
                <w:lang w:val="en-US"/>
              </w:rPr>
              <w:t>Mixing and resuspension for three times</w:t>
            </w:r>
          </w:p>
        </w:tc>
      </w:tr>
      <w:tr w:rsidR="00EE379B" w14:paraId="23618D7C" w14:textId="77777777" w:rsidTr="00EE379B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0D42CB" w14:textId="69D21626" w:rsidR="00EE379B" w:rsidRDefault="00EE379B" w:rsidP="008D0E5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</w:tcPr>
          <w:p w14:paraId="3EC8408F" w14:textId="1EAC7C19" w:rsidR="00EE379B" w:rsidRDefault="008D0E50" w:rsidP="008D0E50">
            <w:pPr>
              <w:rPr>
                <w:lang w:val="en-US"/>
              </w:rPr>
            </w:pPr>
            <w:r>
              <w:rPr>
                <w:lang w:val="en-US"/>
              </w:rPr>
              <w:t>Incubation for 30 s</w:t>
            </w:r>
          </w:p>
        </w:tc>
      </w:tr>
      <w:tr w:rsidR="00EE379B" w:rsidRPr="00EA209A" w14:paraId="17508209" w14:textId="77777777" w:rsidTr="00EE379B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7D9839" w14:textId="3BA89B07" w:rsidR="00EE379B" w:rsidRDefault="00EE379B" w:rsidP="008D0E5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</w:tcPr>
          <w:p w14:paraId="1D45BC2B" w14:textId="4B0B9F7A" w:rsidR="00EE379B" w:rsidRDefault="008D0E50" w:rsidP="008D0E50">
            <w:pPr>
              <w:rPr>
                <w:lang w:val="en-US"/>
              </w:rPr>
            </w:pPr>
            <w:r>
              <w:rPr>
                <w:lang w:val="en-US"/>
              </w:rPr>
              <w:t xml:space="preserve">Addition of 70 µL of the 1:7 diluted </w:t>
            </w:r>
            <w:proofErr w:type="spellStart"/>
            <w:r>
              <w:rPr>
                <w:lang w:val="en-US"/>
              </w:rPr>
              <w:t>ortho-phtaldialdehyde</w:t>
            </w:r>
            <w:proofErr w:type="spellEnd"/>
            <w:r>
              <w:rPr>
                <w:lang w:val="en-US"/>
              </w:rPr>
              <w:t xml:space="preserve"> solution to destination vial</w:t>
            </w:r>
          </w:p>
        </w:tc>
      </w:tr>
      <w:tr w:rsidR="00EE379B" w:rsidRPr="00EA209A" w14:paraId="06F2192E" w14:textId="77777777" w:rsidTr="00EE379B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4B310D" w14:textId="4ED7CA33" w:rsidR="00EE379B" w:rsidRDefault="00EE379B" w:rsidP="008D0E5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069" w:type="dxa"/>
            <w:tcBorders>
              <w:top w:val="nil"/>
              <w:left w:val="nil"/>
              <w:bottom w:val="nil"/>
              <w:right w:val="nil"/>
            </w:tcBorders>
          </w:tcPr>
          <w:p w14:paraId="78A5AD31" w14:textId="29DC3251" w:rsidR="00EE379B" w:rsidRDefault="008D0E50" w:rsidP="008D0E50">
            <w:pPr>
              <w:rPr>
                <w:lang w:val="en-US"/>
              </w:rPr>
            </w:pPr>
            <w:r>
              <w:rPr>
                <w:lang w:val="en-US"/>
              </w:rPr>
              <w:t>Mixing and resuspension for three times</w:t>
            </w:r>
          </w:p>
        </w:tc>
      </w:tr>
      <w:tr w:rsidR="00EE379B" w:rsidRPr="00EA209A" w14:paraId="7014C6E9" w14:textId="77777777" w:rsidTr="00EE379B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994088" w14:textId="5C5047AC" w:rsidR="00EE379B" w:rsidRDefault="00EE379B" w:rsidP="008D0E50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0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4D49CB" w14:textId="2B619A39" w:rsidR="00EE379B" w:rsidRDefault="008D0E50" w:rsidP="008D0E50">
            <w:pPr>
              <w:rPr>
                <w:lang w:val="en-US"/>
              </w:rPr>
            </w:pPr>
            <w:r>
              <w:rPr>
                <w:lang w:val="en-US"/>
              </w:rPr>
              <w:t>Injection of 20 µL of derivatized sample into the HPLC</w:t>
            </w:r>
          </w:p>
        </w:tc>
      </w:tr>
    </w:tbl>
    <w:p w14:paraId="478353A9" w14:textId="77777777" w:rsidR="00EE379B" w:rsidRDefault="00EE379B" w:rsidP="00437DAC">
      <w:pPr>
        <w:jc w:val="both"/>
        <w:rPr>
          <w:lang w:val="en-US"/>
        </w:rPr>
      </w:pPr>
    </w:p>
    <w:p w14:paraId="1306173E" w14:textId="77777777" w:rsidR="00443CC1" w:rsidRDefault="00443CC1" w:rsidP="00443CC1">
      <w:pPr>
        <w:pStyle w:val="Caption"/>
        <w:rPr>
          <w:lang w:val="en-US"/>
        </w:rPr>
      </w:pPr>
    </w:p>
    <w:p w14:paraId="3412EE4C" w14:textId="77777777" w:rsidR="00443CC1" w:rsidRDefault="00443CC1" w:rsidP="00443CC1">
      <w:pPr>
        <w:pStyle w:val="Caption"/>
        <w:rPr>
          <w:lang w:val="en-US"/>
        </w:rPr>
      </w:pPr>
    </w:p>
    <w:p w14:paraId="06016B62" w14:textId="77777777" w:rsidR="00443CC1" w:rsidRDefault="00443CC1" w:rsidP="00443CC1">
      <w:pPr>
        <w:pStyle w:val="Caption"/>
        <w:rPr>
          <w:lang w:val="en-US"/>
        </w:rPr>
      </w:pPr>
    </w:p>
    <w:p w14:paraId="641F2493" w14:textId="77777777" w:rsidR="00443CC1" w:rsidRDefault="00443CC1" w:rsidP="00443CC1">
      <w:pPr>
        <w:pStyle w:val="Caption"/>
        <w:rPr>
          <w:lang w:val="en-US"/>
        </w:rPr>
      </w:pPr>
    </w:p>
    <w:p w14:paraId="18B5B4C4" w14:textId="77777777" w:rsidR="00443CC1" w:rsidRDefault="00443CC1" w:rsidP="00443CC1">
      <w:pPr>
        <w:pStyle w:val="Caption"/>
        <w:rPr>
          <w:lang w:val="en-US"/>
        </w:rPr>
      </w:pPr>
    </w:p>
    <w:p w14:paraId="172C671B" w14:textId="77777777" w:rsidR="00443CC1" w:rsidRDefault="00443CC1" w:rsidP="00443CC1">
      <w:pPr>
        <w:pStyle w:val="Caption"/>
        <w:rPr>
          <w:lang w:val="en-US"/>
        </w:rPr>
      </w:pPr>
    </w:p>
    <w:p w14:paraId="1D7068B3" w14:textId="77777777" w:rsidR="00443CC1" w:rsidRDefault="00443CC1" w:rsidP="00443CC1">
      <w:pPr>
        <w:pStyle w:val="Caption"/>
        <w:rPr>
          <w:lang w:val="en-US"/>
        </w:rPr>
      </w:pPr>
    </w:p>
    <w:p w14:paraId="29762918" w14:textId="77777777" w:rsidR="00A9210B" w:rsidRPr="00A9210B" w:rsidRDefault="00A9210B" w:rsidP="00A9210B">
      <w:pPr>
        <w:rPr>
          <w:lang w:val="en-US" w:eastAsia="de-DE"/>
        </w:rPr>
      </w:pPr>
    </w:p>
    <w:p w14:paraId="109A4924" w14:textId="77777777" w:rsidR="00443CC1" w:rsidRDefault="00443CC1" w:rsidP="00443CC1">
      <w:pPr>
        <w:pStyle w:val="Caption"/>
        <w:rPr>
          <w:lang w:val="en-US"/>
        </w:rPr>
      </w:pPr>
    </w:p>
    <w:p w14:paraId="4107DE26" w14:textId="68A6A41B" w:rsidR="00443CC1" w:rsidRPr="00E207E3" w:rsidRDefault="00443CC1" w:rsidP="00443CC1">
      <w:pPr>
        <w:pStyle w:val="Caption"/>
        <w:rPr>
          <w:lang w:val="en-US"/>
        </w:rPr>
      </w:pPr>
      <w:r w:rsidRPr="00E207E3">
        <w:rPr>
          <w:lang w:val="en-US"/>
        </w:rPr>
        <w:t xml:space="preserve">Table </w:t>
      </w:r>
      <w:r w:rsidR="00940722">
        <w:rPr>
          <w:lang w:val="en-US"/>
        </w:rPr>
        <w:t>S</w:t>
      </w:r>
      <w:r>
        <w:fldChar w:fldCharType="begin"/>
      </w:r>
      <w:r w:rsidRPr="00E207E3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E207E3">
        <w:rPr>
          <w:lang w:val="en-US"/>
        </w:rPr>
        <w:t xml:space="preserve">. </w:t>
      </w:r>
      <w:r>
        <w:rPr>
          <w:lang w:val="en-US"/>
        </w:rPr>
        <w:t xml:space="preserve">Gradient profile applied during HPLC measurement of derivatized samples for quantification of L-phenylalanine and L-tyrosine. Mobile phase A is a monosodium phosphate solution (20 mM, pH 7.6 adjusted with sodium hydroxide), whereas mobile phase B is a mixture of 45% acetonitrile, 45% methanol and 10% de-ionized wat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43CC1" w:rsidRPr="00443CC1" w14:paraId="22535F74" w14:textId="77777777" w:rsidTr="00443CC1">
        <w:trPr>
          <w:trHeight w:val="543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7FE819" w14:textId="057AE102" w:rsidR="00443CC1" w:rsidRPr="00443CC1" w:rsidRDefault="00443CC1" w:rsidP="0047605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, mi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F7DBC0" w14:textId="7613621F" w:rsidR="00443CC1" w:rsidRPr="00443CC1" w:rsidRDefault="00443CC1" w:rsidP="0047605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low rate (mL min</w:t>
            </w:r>
            <w:r>
              <w:rPr>
                <w:b/>
                <w:bCs/>
                <w:vertAlign w:val="superscript"/>
                <w:lang w:val="en-US"/>
              </w:rPr>
              <w:t>-1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E2249B" w14:textId="57FB2504" w:rsidR="00443CC1" w:rsidRPr="00443CC1" w:rsidRDefault="00443CC1" w:rsidP="0047605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bile phase A, %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A32F1E" w14:textId="7B553B62" w:rsidR="00443CC1" w:rsidRPr="00443CC1" w:rsidRDefault="00443CC1" w:rsidP="0047605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bile phase B, %</w:t>
            </w:r>
          </w:p>
        </w:tc>
      </w:tr>
      <w:tr w:rsidR="00443CC1" w14:paraId="39DD9D1D" w14:textId="77777777" w:rsidTr="00443CC1">
        <w:trPr>
          <w:trHeight w:val="543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9BD7B7" w14:textId="4589E1E5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AF6237" w14:textId="2A5F75FA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81988A" w14:textId="3CC7ED71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C5D733" w14:textId="26A5017D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43CC1" w14:paraId="0CB45494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C7717" w14:textId="039C8D75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D1B473" w14:textId="21E566AE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E1365C" w14:textId="263C56D3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EF0C37" w14:textId="2336EEF4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43CC1" w14:paraId="7EF6EA25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9A52F7" w14:textId="78E86084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8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6D93F0" w14:textId="2F57D3A6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1D66E3" w14:textId="23773472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010A59" w14:textId="1677CDF0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443CC1" w14:paraId="7D23411A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818928" w14:textId="254E8E62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28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777C54" w14:textId="4B11B0B9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18A58" w14:textId="2E8A8504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54A61" w14:textId="239AFE70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443CC1" w14:paraId="06877A1E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82D5AE" w14:textId="65F6C5F4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3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C5D09" w14:textId="5642BC71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588CB" w14:textId="05E14744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DDA173" w14:textId="5D82F9F8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443CC1" w14:paraId="6B1E1661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132837" w14:textId="53A9AEEB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3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FA9268" w14:textId="060EF534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64935D" w14:textId="4099889B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60EAF" w14:textId="124109E1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443CC1" w14:paraId="52C5473E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C0854" w14:textId="5B7D43B8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32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85668" w14:textId="2722E11C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4D7A06" w14:textId="5E1378B7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4F42DF" w14:textId="26C1C4AE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443CC1" w14:paraId="0432DCA6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FB5A2B" w14:textId="109E0B8F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3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BEE82E" w14:textId="5740AD5E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4AF461" w14:textId="013B04AB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8E2BCB" w14:textId="71EAFE6F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 w:rsidR="00443CC1" w14:paraId="2E3E7C57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0E568C" w14:textId="3001D3DA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38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1AF362" w14:textId="3CB0A92D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7A4C2" w14:textId="6D330473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787C1F" w14:textId="4F7A822F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43CC1" w14:paraId="08B4E342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3E4CE2" w14:textId="0C5BB2F3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4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183AC4" w14:textId="58FB41CA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9341AC" w14:textId="498EBC2C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4B66D6" w14:textId="29E12822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43CC1" w14:paraId="3FC9AD09" w14:textId="77777777" w:rsidTr="00443CC1">
        <w:trPr>
          <w:trHeight w:val="543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D63394" w14:textId="22631448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43.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856552" w14:textId="7DBD5317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476DE0" w14:textId="0B646C8D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4EEC3E" w14:textId="3DCD58C6" w:rsidR="00443CC1" w:rsidRDefault="00443CC1" w:rsidP="0047605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7DB36D9C" w14:textId="77777777" w:rsidR="00EE379B" w:rsidRDefault="00EE379B" w:rsidP="00437DAC">
      <w:pPr>
        <w:jc w:val="both"/>
        <w:rPr>
          <w:lang w:val="en-US"/>
        </w:rPr>
      </w:pPr>
    </w:p>
    <w:p w14:paraId="0C7DF6C7" w14:textId="77777777" w:rsidR="007D634C" w:rsidRDefault="007D634C" w:rsidP="00437DAC">
      <w:pPr>
        <w:jc w:val="both"/>
        <w:rPr>
          <w:lang w:val="en-US"/>
        </w:rPr>
      </w:pPr>
    </w:p>
    <w:p w14:paraId="6CFBF9D9" w14:textId="77777777" w:rsidR="007D634C" w:rsidRDefault="007D634C" w:rsidP="00437DAC">
      <w:pPr>
        <w:jc w:val="both"/>
        <w:rPr>
          <w:lang w:val="en-US"/>
        </w:rPr>
      </w:pPr>
    </w:p>
    <w:p w14:paraId="57A72185" w14:textId="77777777" w:rsidR="00EE379B" w:rsidRDefault="00EE379B" w:rsidP="00437DAC">
      <w:pPr>
        <w:jc w:val="both"/>
        <w:rPr>
          <w:lang w:val="en-US"/>
        </w:rPr>
      </w:pPr>
    </w:p>
    <w:p w14:paraId="464D608C" w14:textId="77777777" w:rsidR="0072532F" w:rsidRDefault="0072532F" w:rsidP="00437DAC">
      <w:pPr>
        <w:jc w:val="both"/>
        <w:rPr>
          <w:lang w:val="en-US"/>
        </w:rPr>
      </w:pPr>
    </w:p>
    <w:p w14:paraId="67C2D02A" w14:textId="77777777" w:rsidR="0072532F" w:rsidRDefault="0072532F" w:rsidP="00437DAC">
      <w:pPr>
        <w:jc w:val="both"/>
        <w:rPr>
          <w:lang w:val="en-US"/>
        </w:rPr>
      </w:pPr>
    </w:p>
    <w:p w14:paraId="69497CE7" w14:textId="77777777" w:rsidR="0072532F" w:rsidRDefault="0072532F" w:rsidP="00437DAC">
      <w:pPr>
        <w:jc w:val="both"/>
        <w:rPr>
          <w:lang w:val="en-US"/>
        </w:rPr>
      </w:pPr>
    </w:p>
    <w:p w14:paraId="4CF5CE9D" w14:textId="77777777" w:rsidR="0072532F" w:rsidRDefault="0072532F" w:rsidP="00437DAC">
      <w:pPr>
        <w:jc w:val="both"/>
        <w:rPr>
          <w:lang w:val="en-US"/>
        </w:rPr>
      </w:pPr>
    </w:p>
    <w:p w14:paraId="1873CC43" w14:textId="77777777" w:rsidR="0072532F" w:rsidRDefault="0072532F" w:rsidP="00437DAC">
      <w:pPr>
        <w:jc w:val="both"/>
        <w:rPr>
          <w:lang w:val="en-US"/>
        </w:rPr>
      </w:pPr>
    </w:p>
    <w:p w14:paraId="59CB4E04" w14:textId="77777777" w:rsidR="0072532F" w:rsidRDefault="0072532F" w:rsidP="00437DAC">
      <w:pPr>
        <w:jc w:val="both"/>
        <w:rPr>
          <w:lang w:val="en-US"/>
        </w:rPr>
      </w:pPr>
    </w:p>
    <w:p w14:paraId="5C0F41FE" w14:textId="77777777" w:rsidR="00EE379B" w:rsidRDefault="00EE379B" w:rsidP="00437DAC">
      <w:pPr>
        <w:jc w:val="both"/>
        <w:rPr>
          <w:lang w:val="en-US"/>
        </w:rPr>
      </w:pPr>
    </w:p>
    <w:p w14:paraId="0A642015" w14:textId="77777777" w:rsidR="008E30EC" w:rsidRDefault="008E30EC" w:rsidP="00437DAC">
      <w:pPr>
        <w:jc w:val="both"/>
        <w:rPr>
          <w:lang w:val="en-US"/>
        </w:rPr>
      </w:pPr>
    </w:p>
    <w:p w14:paraId="1B91C76E" w14:textId="77777777" w:rsidR="00EE379B" w:rsidRDefault="00EE379B" w:rsidP="00437DAC">
      <w:pPr>
        <w:jc w:val="both"/>
        <w:rPr>
          <w:lang w:val="en-US"/>
        </w:rPr>
      </w:pPr>
    </w:p>
    <w:p w14:paraId="4D2538EF" w14:textId="7604F7F9" w:rsidR="000E2F8E" w:rsidRDefault="000E2F8E" w:rsidP="00437DAC">
      <w:pPr>
        <w:jc w:val="both"/>
        <w:rPr>
          <w:lang w:val="en-US"/>
        </w:rPr>
      </w:pPr>
    </w:p>
    <w:p w14:paraId="15772682" w14:textId="7494D488" w:rsidR="000E2F8E" w:rsidRDefault="000E2F8E" w:rsidP="00437DAC">
      <w:pPr>
        <w:jc w:val="both"/>
        <w:rPr>
          <w:lang w:val="en-US"/>
        </w:rPr>
      </w:pPr>
    </w:p>
    <w:p w14:paraId="430197A7" w14:textId="37CD98D4" w:rsidR="000E2F8E" w:rsidRDefault="009A4471" w:rsidP="003F14D5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6CC77E" wp14:editId="7DA53BC7">
            <wp:extent cx="4572000" cy="2743200"/>
            <wp:effectExtent l="0" t="0" r="0" b="0"/>
            <wp:docPr id="189092807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DBE727-1871-4319-A31C-2F8A4453F7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74ECDF" w14:textId="00B0214A" w:rsidR="000E2F8E" w:rsidRDefault="000E2F8E" w:rsidP="000E2F8E">
      <w:pPr>
        <w:pStyle w:val="Caption"/>
        <w:rPr>
          <w:lang w:val="en-US"/>
        </w:rPr>
      </w:pPr>
      <w:bookmarkStart w:id="0" w:name="_Hlk140878970"/>
      <w:r w:rsidRPr="000E2F8E">
        <w:rPr>
          <w:lang w:val="en-US"/>
        </w:rPr>
        <w:t xml:space="preserve">Figure </w:t>
      </w:r>
      <w:r w:rsidR="00940722">
        <w:rPr>
          <w:lang w:val="en-US"/>
        </w:rPr>
        <w:t>S</w:t>
      </w:r>
      <w:r>
        <w:fldChar w:fldCharType="begin"/>
      </w:r>
      <w:r w:rsidRPr="000E2F8E">
        <w:rPr>
          <w:lang w:val="en-US"/>
        </w:rPr>
        <w:instrText xml:space="preserve"> SEQ Figure \* ARABIC </w:instrText>
      </w:r>
      <w:r>
        <w:fldChar w:fldCharType="separate"/>
      </w:r>
      <w:r w:rsidR="00175E7F">
        <w:rPr>
          <w:noProof/>
          <w:lang w:val="en-US"/>
        </w:rPr>
        <w:t>1</w:t>
      </w:r>
      <w:r>
        <w:fldChar w:fldCharType="end"/>
      </w:r>
      <w:r w:rsidRPr="000E2F8E">
        <w:rPr>
          <w:lang w:val="en-US"/>
        </w:rPr>
        <w:t xml:space="preserve">. </w:t>
      </w:r>
      <w:r>
        <w:rPr>
          <w:lang w:val="en-US"/>
        </w:rPr>
        <w:t>Concentration of L-tyrosine during L-phenylalanine production in the stirred-tank reactor (STR</w:t>
      </w:r>
      <w:r w:rsidR="00560E83">
        <w:rPr>
          <w:lang w:val="en-US"/>
        </w:rPr>
        <w:t xml:space="preserve"> </w:t>
      </w:r>
      <w:r w:rsidR="00560E83">
        <w:rPr>
          <w:rFonts w:ascii="Arial" w:hAnsi="Arial" w:cs="Arial"/>
          <w:lang w:val="en-US"/>
        </w:rPr>
        <w:t>●</w:t>
      </w:r>
      <w:r>
        <w:rPr>
          <w:lang w:val="en-US"/>
        </w:rPr>
        <w:t>) or two-compartment bioreactor (TCB</w:t>
      </w:r>
      <w:r w:rsidR="00560E83">
        <w:rPr>
          <w:lang w:val="en-US"/>
        </w:rPr>
        <w:t xml:space="preserve"> </w:t>
      </w:r>
      <w:r w:rsidR="00560E83" w:rsidRPr="00560E83">
        <w:rPr>
          <w:rFonts w:ascii="Arial" w:hAnsi="Arial" w:cs="Arial"/>
          <w:color w:val="A6A6A6" w:themeColor="background1" w:themeShade="A6"/>
          <w:lang w:val="en-US"/>
        </w:rPr>
        <w:t>▲</w:t>
      </w:r>
      <w:r>
        <w:rPr>
          <w:lang w:val="en-US"/>
        </w:rPr>
        <w:t xml:space="preserve">) with an </w:t>
      </w:r>
      <w:r w:rsidRPr="000E2F8E">
        <w:rPr>
          <w:i/>
          <w:iCs/>
          <w:lang w:val="en-US"/>
        </w:rPr>
        <w:t>Escherichia coli</w:t>
      </w:r>
      <w:r>
        <w:rPr>
          <w:lang w:val="en-US"/>
        </w:rPr>
        <w:t xml:space="preserve"> quadruple reporter strain (4RP).</w:t>
      </w:r>
      <w:r w:rsidRPr="000E2F8E">
        <w:rPr>
          <w:lang w:val="en-US"/>
        </w:rPr>
        <w:t xml:space="preserve"> </w:t>
      </w:r>
      <w:r>
        <w:rPr>
          <w:lang w:val="en-US"/>
        </w:rPr>
        <w:t xml:space="preserve">Vertical lines separate the phases. </w:t>
      </w:r>
    </w:p>
    <w:bookmarkEnd w:id="0"/>
    <w:p w14:paraId="52252A58" w14:textId="77777777" w:rsidR="008B4B68" w:rsidRDefault="008B4B68" w:rsidP="008B4B68">
      <w:pPr>
        <w:rPr>
          <w:lang w:val="en-US" w:eastAsia="de-DE"/>
        </w:rPr>
      </w:pPr>
    </w:p>
    <w:p w14:paraId="2678BD0F" w14:textId="77777777" w:rsidR="008B4B68" w:rsidRDefault="008B4B68" w:rsidP="008B4B68">
      <w:pPr>
        <w:rPr>
          <w:lang w:val="en-US" w:eastAsia="de-DE"/>
        </w:rPr>
      </w:pPr>
    </w:p>
    <w:p w14:paraId="4012115B" w14:textId="77777777" w:rsidR="008B4B68" w:rsidRDefault="008B4B68" w:rsidP="008B4B68">
      <w:pPr>
        <w:rPr>
          <w:lang w:val="en-US" w:eastAsia="de-DE"/>
        </w:rPr>
      </w:pPr>
    </w:p>
    <w:p w14:paraId="2612480E" w14:textId="77777777" w:rsidR="002D5DDC" w:rsidRDefault="002D5DDC" w:rsidP="008B4B68">
      <w:pPr>
        <w:rPr>
          <w:lang w:val="en-US" w:eastAsia="de-DE"/>
        </w:rPr>
      </w:pPr>
    </w:p>
    <w:p w14:paraId="412FC955" w14:textId="77777777" w:rsidR="002D5DDC" w:rsidRDefault="002D5DDC" w:rsidP="008B4B68">
      <w:pPr>
        <w:rPr>
          <w:lang w:val="en-US" w:eastAsia="de-DE"/>
        </w:rPr>
      </w:pPr>
    </w:p>
    <w:p w14:paraId="53362297" w14:textId="77777777" w:rsidR="002D5DDC" w:rsidRDefault="002D5DDC" w:rsidP="008B4B68">
      <w:pPr>
        <w:rPr>
          <w:lang w:val="en-US" w:eastAsia="de-DE"/>
        </w:rPr>
      </w:pPr>
    </w:p>
    <w:p w14:paraId="363359B5" w14:textId="77777777" w:rsidR="002D5DDC" w:rsidRDefault="002D5DDC" w:rsidP="008B4B68">
      <w:pPr>
        <w:rPr>
          <w:lang w:val="en-US" w:eastAsia="de-DE"/>
        </w:rPr>
      </w:pPr>
    </w:p>
    <w:p w14:paraId="3BDD6461" w14:textId="77777777" w:rsidR="002D5DDC" w:rsidRDefault="002D5DDC" w:rsidP="008B4B68">
      <w:pPr>
        <w:rPr>
          <w:lang w:val="en-US" w:eastAsia="de-DE"/>
        </w:rPr>
      </w:pPr>
    </w:p>
    <w:p w14:paraId="3A10E88F" w14:textId="77777777" w:rsidR="002D5DDC" w:rsidRDefault="002D5DDC" w:rsidP="008B4B68">
      <w:pPr>
        <w:rPr>
          <w:lang w:val="en-US" w:eastAsia="de-DE"/>
        </w:rPr>
      </w:pPr>
    </w:p>
    <w:p w14:paraId="6AA1B046" w14:textId="77777777" w:rsidR="002D5DDC" w:rsidRDefault="002D5DDC" w:rsidP="008B4B68">
      <w:pPr>
        <w:rPr>
          <w:lang w:val="en-US" w:eastAsia="de-DE"/>
        </w:rPr>
      </w:pPr>
    </w:p>
    <w:p w14:paraId="2BC80F26" w14:textId="77777777" w:rsidR="002D5DDC" w:rsidRDefault="002D5DDC" w:rsidP="008B4B68">
      <w:pPr>
        <w:rPr>
          <w:lang w:val="en-US" w:eastAsia="de-DE"/>
        </w:rPr>
      </w:pPr>
    </w:p>
    <w:p w14:paraId="42850267" w14:textId="77777777" w:rsidR="002D5DDC" w:rsidRDefault="002D5DDC" w:rsidP="008B4B68">
      <w:pPr>
        <w:rPr>
          <w:lang w:val="en-US" w:eastAsia="de-DE"/>
        </w:rPr>
      </w:pPr>
    </w:p>
    <w:p w14:paraId="4DBC5C23" w14:textId="77777777" w:rsidR="002D5DDC" w:rsidRDefault="002D5DDC" w:rsidP="008B4B68">
      <w:pPr>
        <w:rPr>
          <w:lang w:val="en-US" w:eastAsia="de-DE"/>
        </w:rPr>
      </w:pPr>
    </w:p>
    <w:p w14:paraId="3705F3CB" w14:textId="77777777" w:rsidR="002D5DDC" w:rsidRDefault="002D5DDC" w:rsidP="008B4B68">
      <w:pPr>
        <w:rPr>
          <w:lang w:val="en-US" w:eastAsia="de-DE"/>
        </w:rPr>
      </w:pPr>
    </w:p>
    <w:p w14:paraId="14C4B5F0" w14:textId="77777777" w:rsidR="002D5DDC" w:rsidRDefault="002D5DDC" w:rsidP="008B4B68">
      <w:pPr>
        <w:rPr>
          <w:lang w:val="en-US" w:eastAsia="de-DE"/>
        </w:rPr>
      </w:pPr>
    </w:p>
    <w:p w14:paraId="75CF0F3C" w14:textId="77777777" w:rsidR="002D5DDC" w:rsidRDefault="002D5DDC" w:rsidP="008B4B68">
      <w:pPr>
        <w:rPr>
          <w:lang w:val="en-US" w:eastAsia="de-DE"/>
        </w:rPr>
      </w:pPr>
    </w:p>
    <w:p w14:paraId="1BC41A0A" w14:textId="3952F9D3" w:rsidR="004134C7" w:rsidRDefault="004134C7">
      <w:pPr>
        <w:rPr>
          <w:rFonts w:eastAsiaTheme="minorEastAsia"/>
          <w:bCs/>
          <w:kern w:val="0"/>
          <w:szCs w:val="18"/>
          <w:lang w:val="en-US" w:eastAsia="de-DE"/>
          <w14:ligatures w14:val="none"/>
        </w:rPr>
      </w:pPr>
      <w:r>
        <w:rPr>
          <w:lang w:val="en-US"/>
        </w:rPr>
        <w:br w:type="page"/>
      </w:r>
    </w:p>
    <w:p w14:paraId="0F6012FC" w14:textId="2DE314C4" w:rsidR="008B4B68" w:rsidRDefault="008B4B68" w:rsidP="008B4B68">
      <w:pPr>
        <w:pStyle w:val="Caption"/>
        <w:rPr>
          <w:lang w:val="en-US"/>
        </w:rPr>
      </w:pPr>
      <w:r w:rsidRPr="00E207E3">
        <w:rPr>
          <w:lang w:val="en-US"/>
        </w:rPr>
        <w:t xml:space="preserve">Table </w:t>
      </w:r>
      <w:r w:rsidR="00940722">
        <w:rPr>
          <w:lang w:val="en-US"/>
        </w:rPr>
        <w:t>S</w:t>
      </w:r>
      <w:r w:rsidR="00EE16EB">
        <w:rPr>
          <w:lang w:val="en-US"/>
        </w:rPr>
        <w:t>3</w:t>
      </w:r>
      <w:r w:rsidRPr="00E207E3">
        <w:rPr>
          <w:lang w:val="en-US"/>
        </w:rPr>
        <w:t xml:space="preserve">. </w:t>
      </w:r>
      <w:r>
        <w:rPr>
          <w:lang w:val="en-US"/>
        </w:rPr>
        <w:t xml:space="preserve">Integral carbon balance of the L-phenylalanine production in a stirred-tank bioreactor with </w:t>
      </w:r>
      <w:r w:rsidRPr="008B4B68">
        <w:rPr>
          <w:i/>
          <w:iCs/>
          <w:lang w:val="en-US"/>
        </w:rPr>
        <w:t>Escherichia coli</w:t>
      </w:r>
      <w:r>
        <w:rPr>
          <w:lang w:val="en-US"/>
        </w:rPr>
        <w:t xml:space="preserve"> 4RP. Times are normalized to the start of the biomass production phase and the product formation phase. Other products include citrate, ethanol, malate, succinate, L-glutamate, L-tyrosine and L-</w:t>
      </w:r>
      <w:proofErr w:type="spellStart"/>
      <w:r>
        <w:rPr>
          <w:lang w:val="en-US"/>
        </w:rPr>
        <w:t>tryptophane</w:t>
      </w:r>
      <w:proofErr w:type="spellEnd"/>
      <w:r w:rsidR="001C591D">
        <w:rPr>
          <w:lang w:val="en-US"/>
        </w:rPr>
        <w:t xml:space="preserve"> (L-</w:t>
      </w:r>
      <w:proofErr w:type="spellStart"/>
      <w:r w:rsidR="001C591D">
        <w:rPr>
          <w:lang w:val="en-US"/>
        </w:rPr>
        <w:t>phe</w:t>
      </w:r>
      <w:proofErr w:type="spellEnd"/>
      <w:r w:rsidR="001C591D">
        <w:rPr>
          <w:lang w:val="en-US"/>
        </w:rPr>
        <w:t xml:space="preserve"> – L-phenylalanine).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38394A" w:rsidRPr="00443CC1" w14:paraId="17027C1E" w14:textId="77777777" w:rsidTr="0038394A">
        <w:trPr>
          <w:trHeight w:val="425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3D6446" w14:textId="465F66DC" w:rsidR="0038394A" w:rsidRPr="00443CC1" w:rsidRDefault="0038394A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, h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0AA39C" w14:textId="1E1F28DC" w:rsidR="0038394A" w:rsidRPr="008B4B68" w:rsidRDefault="0038394A" w:rsidP="00D0594D">
            <w:pPr>
              <w:rPr>
                <w:b/>
                <w:bCs/>
              </w:rPr>
            </w:pPr>
            <w:r>
              <w:rPr>
                <w:b/>
                <w:bCs/>
              </w:rPr>
              <w:t>Biomass, mol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151010" w14:textId="64D9C111" w:rsidR="0038394A" w:rsidRDefault="0038394A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lycerol, mol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CCF905" w14:textId="76976545" w:rsidR="0038394A" w:rsidRPr="007D634C" w:rsidRDefault="0038394A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cetate, mol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79FC73" w14:textId="415A44E8" w:rsidR="0038394A" w:rsidRPr="007D634C" w:rsidRDefault="0038394A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-</w:t>
            </w:r>
            <w:proofErr w:type="spellStart"/>
            <w:r>
              <w:rPr>
                <w:b/>
                <w:bCs/>
                <w:lang w:val="en-US"/>
              </w:rPr>
              <w:t>phe</w:t>
            </w:r>
            <w:proofErr w:type="spellEnd"/>
            <w:r>
              <w:rPr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b/>
                <w:bCs/>
                <w:lang w:val="en-US"/>
              </w:rPr>
              <w:t>mol</w:t>
            </w:r>
            <w:proofErr w:type="spellEnd"/>
            <w:r>
              <w:rPr>
                <w:b/>
                <w:bCs/>
                <w:lang w:val="en-US"/>
              </w:rPr>
              <w:t>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D69422" w14:textId="3559F695" w:rsidR="0038394A" w:rsidRPr="007D634C" w:rsidRDefault="0038394A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rbon dioxide, mol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7D3FBA" w14:textId="60D51A0F" w:rsidR="0038394A" w:rsidRPr="007D634C" w:rsidRDefault="0038394A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s, mol%</w:t>
            </w:r>
          </w:p>
        </w:tc>
      </w:tr>
      <w:tr w:rsidR="0038394A" w:rsidRPr="002D5DDC" w14:paraId="514C9867" w14:textId="77777777" w:rsidTr="0038394A">
        <w:trPr>
          <w:trHeight w:val="425"/>
        </w:trPr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1FC195" w14:textId="708B443D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526F88" w14:textId="6EB37185" w:rsidR="0038394A" w:rsidRPr="002D5DDC" w:rsidRDefault="0038394A" w:rsidP="00D0594D">
            <w:r>
              <w:t>5.4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468CA1" w14:textId="492EB370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71.7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8D9EBA" w14:textId="28160EE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0F3C2F" w14:textId="406112A3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849F3C" w14:textId="4D6EE9C2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DD7134" w14:textId="376FCCB4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</w:tr>
      <w:tr w:rsidR="0038394A" w:rsidRPr="002D5DDC" w14:paraId="2168874F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5F5687F" w14:textId="3DDB1F9E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 xml:space="preserve">14.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2B6B537" w14:textId="47E31821" w:rsidR="0038394A" w:rsidRPr="002D5DDC" w:rsidRDefault="0038394A" w:rsidP="00D0594D">
            <w:r>
              <w:t>29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7FDFE8" w14:textId="49AE74A3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652DA17" w14:textId="3A8DFF1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3859FC3" w14:textId="69080A60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4EDBFA" w14:textId="19E4383B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459BB05" w14:textId="66FD2C5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9.6</w:t>
            </w:r>
          </w:p>
        </w:tc>
      </w:tr>
      <w:tr w:rsidR="0038394A" w:rsidRPr="002D5DDC" w14:paraId="0C042BD5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D8673FF" w14:textId="46660E79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A1CD861" w14:textId="6B27F0EA" w:rsidR="0038394A" w:rsidRPr="002D5DDC" w:rsidRDefault="0038394A" w:rsidP="00D0594D">
            <w:r>
              <w:t>42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210E396" w14:textId="325F1708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FA5B370" w14:textId="68BDBD3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2E1C459" w14:textId="1FEB0A1C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36836A" w14:textId="26E2CA86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6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5C67B9" w14:textId="63F5406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9.4</w:t>
            </w:r>
          </w:p>
        </w:tc>
      </w:tr>
      <w:tr w:rsidR="0038394A" w:rsidRPr="002D5DDC" w14:paraId="6170DC34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E17FDA" w14:textId="6A92022D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DF2C8ED" w14:textId="1C305473" w:rsidR="0038394A" w:rsidRPr="002D5DDC" w:rsidRDefault="0038394A" w:rsidP="00D0594D">
            <w:r>
              <w:t>43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A4E905" w14:textId="35274EFD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131A51" w14:textId="6CF7CDF4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E576C3" w14:textId="6AD1F5D1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09C871" w14:textId="50DF7A24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5B7A55" w14:textId="3A3621C3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4.1</w:t>
            </w:r>
          </w:p>
        </w:tc>
      </w:tr>
      <w:tr w:rsidR="0038394A" w:rsidRPr="002D5DDC" w14:paraId="473ED473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89C38F" w14:textId="50510373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A1FE397" w14:textId="55DBC8CF" w:rsidR="0038394A" w:rsidRPr="002D5DDC" w:rsidRDefault="0038394A" w:rsidP="00D0594D">
            <w:r>
              <w:t>4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45F734E" w14:textId="2E180E05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46B233A" w14:textId="468C6DDC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D332CEF" w14:textId="0462B1A5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4F7D86" w14:textId="309F1740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8F806E" w14:textId="6786848F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</w:tr>
      <w:tr w:rsidR="0038394A" w:rsidRPr="002D5DDC" w14:paraId="1C05C770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1AE8653" w14:textId="06F0A742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F63D8E3" w14:textId="4C428C74" w:rsidR="0038394A" w:rsidRPr="002D5DDC" w:rsidRDefault="0038394A" w:rsidP="00D0594D">
            <w:r>
              <w:t>4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8697E84" w14:textId="7B7BD3CA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8456A3" w14:textId="2CD73DC5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FCAF64" w14:textId="1A805BDE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FE152B0" w14:textId="51E0A8C4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42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2E0F17" w14:textId="54C04478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</w:tr>
      <w:tr w:rsidR="0038394A" w:rsidRPr="002D5DDC" w14:paraId="34F719F7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9F22E61" w14:textId="7D181779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7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AEA0F1D" w14:textId="0E946A97" w:rsidR="0038394A" w:rsidRPr="002D5DDC" w:rsidRDefault="0038394A" w:rsidP="00D0594D">
            <w:r>
              <w:t>4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BAED4F7" w14:textId="134C9A60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529724" w14:textId="62276086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B7CFE1F" w14:textId="669C51CB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52DAE06" w14:textId="24450FFD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48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479EFF3" w14:textId="2DBAEF11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</w:tr>
      <w:tr w:rsidR="0038394A" w:rsidRPr="002D5DDC" w14:paraId="6B65FDDE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6E89C3" w14:textId="62D5778E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A7D760" w14:textId="0AEB75E2" w:rsidR="0038394A" w:rsidRPr="002D5DDC" w:rsidRDefault="0038394A" w:rsidP="00D0594D">
            <w:r>
              <w:t>37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6F76E5" w14:textId="5F19BE70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FE8067" w14:textId="1D2CCADE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90B314" w14:textId="52BFED9A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32E0EE" w14:textId="43090051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1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8EBDC0F" w14:textId="0CE89A12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 w:rsidR="0038394A" w:rsidRPr="002D5DDC" w14:paraId="5EB3F0F0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24A7C8" w14:textId="0494C4D0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9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9456B97" w14:textId="07105260" w:rsidR="0038394A" w:rsidRPr="002D5DDC" w:rsidRDefault="0038394A" w:rsidP="00D0594D">
            <w:r>
              <w:t>3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4AC603" w14:textId="604F892A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3D41B8" w14:textId="01311DA4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0EFCB8" w14:textId="4E211F53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E02069F" w14:textId="1C30285F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4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EC4CB30" w14:textId="4B8A999E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</w:tr>
      <w:tr w:rsidR="0038394A" w:rsidRPr="002D5DDC" w14:paraId="7DF85CC7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A134B73" w14:textId="41937A29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40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1424A20" w14:textId="07F86202" w:rsidR="0038394A" w:rsidRPr="002D5DDC" w:rsidRDefault="0038394A" w:rsidP="00D0594D">
            <w:r>
              <w:t>34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C2DBFC" w14:textId="5D9F1A6F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722952E" w14:textId="539B4C16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4C1BA63" w14:textId="3D0B797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18360A" w14:textId="36809E88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6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DE01D0" w14:textId="636A7296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</w:tr>
      <w:tr w:rsidR="0038394A" w:rsidRPr="002D5DDC" w14:paraId="4F4C27CD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6BB179C" w14:textId="2DFC3B99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4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2859118" w14:textId="53148718" w:rsidR="0038394A" w:rsidRPr="002D5DDC" w:rsidRDefault="0038394A" w:rsidP="00D0594D">
            <w:r>
              <w:t>34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C259F4" w14:textId="4FA6916A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1BFBE5" w14:textId="597E0CEA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19B402E" w14:textId="01B043D3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FA0332" w14:textId="7396B805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7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15970E1" w14:textId="287C4DA5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 w:rsidR="0038394A" w:rsidRPr="002D5DDC" w14:paraId="6993DA61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D2A198" w14:textId="100FFACB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45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98DE99B" w14:textId="27DC84AB" w:rsidR="0038394A" w:rsidRPr="002D5DDC" w:rsidRDefault="0038394A" w:rsidP="00D0594D">
            <w:r>
              <w:t>3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B6DC5E" w14:textId="187862E1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447D1A6" w14:textId="6201C386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242AE30" w14:textId="5B71643D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213BF6" w14:textId="2654E715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D05FBA5" w14:textId="43541FB5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</w:tr>
      <w:tr w:rsidR="0038394A" w:rsidRPr="002D5DDC" w14:paraId="11AAE84D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DB688B" w14:textId="30B1DF2B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5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04665C7" w14:textId="17B307A3" w:rsidR="0038394A" w:rsidRPr="002D5DDC" w:rsidRDefault="0038394A" w:rsidP="00D0594D">
            <w:r>
              <w:t>2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47FC06" w14:textId="7182594A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7BB4F7F" w14:textId="1A31098C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E58A91" w14:textId="2801F138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017E79" w14:textId="10D49B5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7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05D985D" w14:textId="070A7C3F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</w:tr>
      <w:tr w:rsidR="0038394A" w:rsidRPr="002D5DDC" w14:paraId="5D649E82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83090E" w14:textId="329FCF16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FF395A" w14:textId="79C596E7" w:rsidR="0038394A" w:rsidRPr="002D5DDC" w:rsidRDefault="0038394A" w:rsidP="00D0594D">
            <w:r>
              <w:t>23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60B14B6" w14:textId="5A131653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147EE50" w14:textId="729C6CE9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8E4AE0" w14:textId="40D16128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0DB6F16" w14:textId="21C5627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7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D414E45" w14:textId="7D1D5233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38394A" w:rsidRPr="002D5DDC" w14:paraId="2FD168B9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8392E9" w14:textId="4EB63686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4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DA7DA79" w14:textId="301F7B27" w:rsidR="0038394A" w:rsidRPr="002D5DDC" w:rsidRDefault="0038394A" w:rsidP="00D0594D">
            <w:r>
              <w:t>2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A9E08A9" w14:textId="2888010D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B752806" w14:textId="222683E1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8D66BE" w14:textId="23160564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3AB448A" w14:textId="1477A52D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6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7140D7" w14:textId="174E92F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</w:tr>
      <w:tr w:rsidR="0038394A" w:rsidRPr="002D5DDC" w14:paraId="54F54850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4DDEFC" w14:textId="4C7A331D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7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17061D0" w14:textId="08A8CF6E" w:rsidR="0038394A" w:rsidRPr="002D5DDC" w:rsidRDefault="0038394A" w:rsidP="00D0594D">
            <w:r>
              <w:t>2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93777A7" w14:textId="2FBEEFB2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650A34" w14:textId="5BBEFE8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2455C15" w14:textId="3C08F06F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9EA8C36" w14:textId="59F89AE2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7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11D3C0" w14:textId="0ABA5E18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</w:tr>
      <w:tr w:rsidR="0038394A" w:rsidRPr="002D5DDC" w14:paraId="582A6361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E5DFC03" w14:textId="04E9ED28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70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699CA8C" w14:textId="7321E147" w:rsidR="0038394A" w:rsidRPr="002D5DDC" w:rsidRDefault="0038394A" w:rsidP="00D0594D">
            <w:r>
              <w:t>19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2A09855" w14:textId="068A184F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4FC0CF7" w14:textId="6FF6301C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8A2ABB" w14:textId="11C60400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4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964151" w14:textId="7C0D851A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7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54A427" w14:textId="1E4C6710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 w:rsidR="0038394A" w:rsidRPr="002D5DDC" w14:paraId="40FF8A59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0EA1B1" w14:textId="1174038D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7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5DEEBF" w14:textId="0901B601" w:rsidR="0038394A" w:rsidRPr="002D5DDC" w:rsidRDefault="0038394A" w:rsidP="00D0594D">
            <w:r>
              <w:t>18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A9C5CC6" w14:textId="303A5D1B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9D015D" w14:textId="7600DFF3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649F673" w14:textId="1824E036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804CF4" w14:textId="03CEA40A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7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B1508CE" w14:textId="5A3F8AB4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</w:tr>
      <w:tr w:rsidR="0038394A" w:rsidRPr="002D5DDC" w14:paraId="6F3C048B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32D4BE" w14:textId="5B5AA9FC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87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1827A9" w14:textId="05F69E4E" w:rsidR="0038394A" w:rsidRPr="002D5DDC" w:rsidRDefault="0038394A" w:rsidP="00D0594D">
            <w:r>
              <w:t>15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DE913D5" w14:textId="177E75B9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9B63F6E" w14:textId="7B9FD631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FAC5247" w14:textId="495AC3C0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DD362C" w14:textId="2B19B065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7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7421A8" w14:textId="48F0CD9E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 w:rsidR="0038394A" w:rsidRPr="002D5DDC" w14:paraId="0C534255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905C661" w14:textId="0A831836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8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D986A2E" w14:textId="37EA80BD" w:rsidR="0038394A" w:rsidRPr="002D5DDC" w:rsidRDefault="0038394A" w:rsidP="00D0594D">
            <w: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E05191" w14:textId="470261EF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2E329C" w14:textId="31AA99F0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588AF3" w14:textId="160A98D9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DD764EA" w14:textId="06655F12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B4760A4" w14:textId="290630D5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</w:tr>
      <w:tr w:rsidR="0038394A" w:rsidRPr="002D5DDC" w14:paraId="6D41C87C" w14:textId="77777777" w:rsidTr="0038394A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FEEB3" w14:textId="2F4974DF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89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4F097" w14:textId="0602DE8E" w:rsidR="0038394A" w:rsidRPr="002D5DDC" w:rsidRDefault="0038394A" w:rsidP="00D0594D">
            <w:r>
              <w:t>14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9E74C" w14:textId="277DF171" w:rsidR="0038394A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EA719" w14:textId="50A62F85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D520B" w14:textId="64AC6A07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5DFE" w14:textId="45C98BE3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66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FA5A0" w14:textId="15D8A82D" w:rsidR="0038394A" w:rsidRPr="002D5DDC" w:rsidRDefault="0038394A" w:rsidP="00D0594D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</w:tr>
    </w:tbl>
    <w:p w14:paraId="31A847AA" w14:textId="77777777" w:rsidR="008B4B68" w:rsidRDefault="008B4B68" w:rsidP="008B4B68">
      <w:pPr>
        <w:rPr>
          <w:lang w:val="en-US" w:eastAsia="de-DE"/>
        </w:rPr>
      </w:pPr>
    </w:p>
    <w:p w14:paraId="7B82BC4E" w14:textId="77777777" w:rsidR="001C591D" w:rsidRDefault="001C591D" w:rsidP="008B4B68">
      <w:pPr>
        <w:rPr>
          <w:lang w:val="en-US" w:eastAsia="de-DE"/>
        </w:rPr>
      </w:pPr>
    </w:p>
    <w:p w14:paraId="5F68EAA3" w14:textId="77777777" w:rsidR="001C591D" w:rsidRDefault="001C591D" w:rsidP="008B4B68">
      <w:pPr>
        <w:rPr>
          <w:lang w:val="en-US" w:eastAsia="de-DE"/>
        </w:rPr>
      </w:pPr>
    </w:p>
    <w:p w14:paraId="39F050DA" w14:textId="77777777" w:rsidR="001C591D" w:rsidRDefault="001C591D" w:rsidP="008B4B68">
      <w:pPr>
        <w:rPr>
          <w:lang w:val="en-US" w:eastAsia="de-DE"/>
        </w:rPr>
      </w:pPr>
    </w:p>
    <w:p w14:paraId="1BEFD058" w14:textId="77777777" w:rsidR="000E513B" w:rsidRDefault="000E513B" w:rsidP="008B4B68">
      <w:pPr>
        <w:rPr>
          <w:lang w:val="en-US" w:eastAsia="de-DE"/>
        </w:rPr>
      </w:pPr>
    </w:p>
    <w:p w14:paraId="2671AA70" w14:textId="77777777" w:rsidR="00934FA3" w:rsidRDefault="00934FA3" w:rsidP="008B4B68">
      <w:pPr>
        <w:rPr>
          <w:lang w:val="en-US" w:eastAsia="de-DE"/>
        </w:rPr>
      </w:pPr>
    </w:p>
    <w:p w14:paraId="611511C1" w14:textId="77777777" w:rsidR="00934FA3" w:rsidRDefault="00934FA3" w:rsidP="008B4B68">
      <w:pPr>
        <w:rPr>
          <w:lang w:val="en-US" w:eastAsia="de-DE"/>
        </w:rPr>
      </w:pPr>
    </w:p>
    <w:p w14:paraId="4E6AB6FB" w14:textId="564EA7A7" w:rsidR="001C591D" w:rsidRDefault="001C591D" w:rsidP="001C591D">
      <w:pPr>
        <w:pStyle w:val="Caption"/>
        <w:rPr>
          <w:lang w:val="en-US"/>
        </w:rPr>
      </w:pPr>
      <w:r w:rsidRPr="00E207E3">
        <w:rPr>
          <w:lang w:val="en-US"/>
        </w:rPr>
        <w:t xml:space="preserve">Table </w:t>
      </w:r>
      <w:r w:rsidR="00940722">
        <w:rPr>
          <w:lang w:val="en-US"/>
        </w:rPr>
        <w:t>S</w:t>
      </w:r>
      <w:r w:rsidR="00EE16EB">
        <w:rPr>
          <w:lang w:val="en-US"/>
        </w:rPr>
        <w:t>4</w:t>
      </w:r>
      <w:r w:rsidRPr="00E207E3">
        <w:rPr>
          <w:lang w:val="en-US"/>
        </w:rPr>
        <w:t xml:space="preserve">. </w:t>
      </w:r>
      <w:r>
        <w:rPr>
          <w:lang w:val="en-US"/>
        </w:rPr>
        <w:t xml:space="preserve">Integral carbon balance of the L-phenylalanine production in the two-compartment bioreactor with </w:t>
      </w:r>
      <w:r w:rsidRPr="008B4B68">
        <w:rPr>
          <w:i/>
          <w:iCs/>
          <w:lang w:val="en-US"/>
        </w:rPr>
        <w:t>Escherichia coli</w:t>
      </w:r>
      <w:r>
        <w:rPr>
          <w:lang w:val="en-US"/>
        </w:rPr>
        <w:t xml:space="preserve"> 4RP. Times are normalized to the start of the biomass production phase and the product formation phase. Other products include citrate, ethanol, malate, succinate, L-glutamate, L-tyrosine and L-</w:t>
      </w:r>
      <w:proofErr w:type="spellStart"/>
      <w:r>
        <w:rPr>
          <w:lang w:val="en-US"/>
        </w:rPr>
        <w:t>tryptophane</w:t>
      </w:r>
      <w:proofErr w:type="spellEnd"/>
      <w:r>
        <w:rPr>
          <w:lang w:val="en-US"/>
        </w:rPr>
        <w:t xml:space="preserve"> (L-</w:t>
      </w:r>
      <w:proofErr w:type="spellStart"/>
      <w:r>
        <w:rPr>
          <w:lang w:val="en-US"/>
        </w:rPr>
        <w:t>phe</w:t>
      </w:r>
      <w:proofErr w:type="spellEnd"/>
      <w:r>
        <w:rPr>
          <w:lang w:val="en-US"/>
        </w:rPr>
        <w:t xml:space="preserve"> – L-phenylalanine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934FA3" w:rsidRPr="00443CC1" w14:paraId="34925853" w14:textId="77777777" w:rsidTr="00934FA3">
        <w:trPr>
          <w:trHeight w:val="425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84AC41" w14:textId="77777777" w:rsidR="00934FA3" w:rsidRPr="00443CC1" w:rsidRDefault="00934FA3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, h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D0F0FD" w14:textId="77777777" w:rsidR="00934FA3" w:rsidRPr="008B4B68" w:rsidRDefault="00934FA3" w:rsidP="00D0594D">
            <w:pPr>
              <w:rPr>
                <w:b/>
                <w:bCs/>
              </w:rPr>
            </w:pPr>
            <w:r>
              <w:rPr>
                <w:b/>
                <w:bCs/>
              </w:rPr>
              <w:t>Biomass, mol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4FA27E" w14:textId="24D82862" w:rsidR="00934FA3" w:rsidRDefault="00934FA3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lycerol, mol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B9D64D" w14:textId="0FDFBC83" w:rsidR="00934FA3" w:rsidRPr="007D634C" w:rsidRDefault="00934FA3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cetate, mol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5F313F" w14:textId="77777777" w:rsidR="00934FA3" w:rsidRPr="007D634C" w:rsidRDefault="00934FA3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-</w:t>
            </w:r>
            <w:proofErr w:type="spellStart"/>
            <w:r>
              <w:rPr>
                <w:b/>
                <w:bCs/>
                <w:lang w:val="en-US"/>
              </w:rPr>
              <w:t>phe</w:t>
            </w:r>
            <w:proofErr w:type="spellEnd"/>
            <w:r>
              <w:rPr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b/>
                <w:bCs/>
                <w:lang w:val="en-US"/>
              </w:rPr>
              <w:t>mol</w:t>
            </w:r>
            <w:proofErr w:type="spellEnd"/>
            <w:r>
              <w:rPr>
                <w:b/>
                <w:bCs/>
                <w:lang w:val="en-US"/>
              </w:rPr>
              <w:t>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F11FAC" w14:textId="77777777" w:rsidR="00934FA3" w:rsidRPr="007D634C" w:rsidRDefault="00934FA3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rbon dioxide, mol%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58BE89" w14:textId="77777777" w:rsidR="00934FA3" w:rsidRPr="007D634C" w:rsidRDefault="00934FA3" w:rsidP="00D0594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s, mol%</w:t>
            </w:r>
          </w:p>
        </w:tc>
      </w:tr>
      <w:tr w:rsidR="00934FA3" w:rsidRPr="002D5DDC" w14:paraId="4D24B1AF" w14:textId="77777777" w:rsidTr="00934FA3">
        <w:trPr>
          <w:trHeight w:val="425"/>
        </w:trPr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8DB0AA" w14:textId="16CFD415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BF385B" w14:textId="1FCD28DE" w:rsidR="00934FA3" w:rsidRPr="002D5DDC" w:rsidRDefault="00934FA3" w:rsidP="00D0594D">
            <w:r>
              <w:t>1.2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2C6C26" w14:textId="123A3215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75.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E1E9A8" w14:textId="335C6364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CD8967" w14:textId="727E481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1D172C" w14:textId="35E65FB4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0EDC42" w14:textId="227CC62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9.3</w:t>
            </w:r>
          </w:p>
        </w:tc>
      </w:tr>
      <w:tr w:rsidR="00934FA3" w:rsidRPr="002D5DDC" w14:paraId="3EC60102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CD9D7D" w14:textId="2BCED7E9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A1FB9FA" w14:textId="11C48865" w:rsidR="00934FA3" w:rsidRPr="002D5DDC" w:rsidRDefault="00934FA3" w:rsidP="00D0594D">
            <w:r>
              <w:t>1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B4A096" w14:textId="4D81943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4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2E5F25" w14:textId="6D24C5A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404F88A" w14:textId="422BFFB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DBFA7C4" w14:textId="3BB28B2D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1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C93D7AE" w14:textId="781FE7B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9.4</w:t>
            </w:r>
          </w:p>
        </w:tc>
      </w:tr>
      <w:tr w:rsidR="00934FA3" w:rsidRPr="002D5DDC" w14:paraId="6CC96B9A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1A965C" w14:textId="76B26EA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3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0718CB" w14:textId="0DBA176C" w:rsidR="00934FA3" w:rsidRPr="002D5DDC" w:rsidRDefault="00934FA3" w:rsidP="00D0594D">
            <w:r>
              <w:t>28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D6D5D7" w14:textId="0119B45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E4F07A0" w14:textId="66D2D19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E463D6" w14:textId="4958365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D6D300" w14:textId="4B68DF5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3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8695AB4" w14:textId="089F2570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9.6</w:t>
            </w:r>
          </w:p>
        </w:tc>
      </w:tr>
      <w:tr w:rsidR="00934FA3" w:rsidRPr="002D5DDC" w14:paraId="7F92D1EF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7A4305A" w14:textId="2D8DEEC7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DFD020" w14:textId="669F5619" w:rsidR="00934FA3" w:rsidRPr="002D5DDC" w:rsidRDefault="00934FA3" w:rsidP="00D0594D">
            <w:r>
              <w:t>3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1D37646" w14:textId="5D2A5F3B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54036E3" w14:textId="00CD20D4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 xml:space="preserve">0.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868571" w14:textId="388DDAB9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2BA3E3A" w14:textId="1F04376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F232C6" w14:textId="1E75904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</w:tr>
      <w:tr w:rsidR="00934FA3" w:rsidRPr="002D5DDC" w14:paraId="4B9957AC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5E4097" w14:textId="188F744B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7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1E0C869" w14:textId="73711BFF" w:rsidR="00934FA3" w:rsidRPr="002D5DDC" w:rsidRDefault="00934FA3" w:rsidP="00D0594D">
            <w:r>
              <w:t>36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1CD8AA" w14:textId="6037AC3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7518AB" w14:textId="668A5793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403E9F" w14:textId="753B7A1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5AF462F" w14:textId="04630BD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5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0244C8B" w14:textId="7A82C69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</w:tr>
      <w:tr w:rsidR="00934FA3" w:rsidRPr="002D5DDC" w14:paraId="02A8DC87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3108F0" w14:textId="5ED50B6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0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30A360" w14:textId="32B2FB6E" w:rsidR="00934FA3" w:rsidRPr="002D5DDC" w:rsidRDefault="00934FA3" w:rsidP="00D0594D">
            <w:r>
              <w:t>39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2588B7" w14:textId="54F52B77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F85898" w14:textId="00A7001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6B73F8" w14:textId="4C4CBCA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54CC623" w14:textId="74CA0EA1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D5A0CC5" w14:textId="1533A4E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</w:tr>
      <w:tr w:rsidR="00934FA3" w:rsidRPr="002D5DDC" w14:paraId="65870CAC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ED92D14" w14:textId="56F5E9A1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CA31F26" w14:textId="29740131" w:rsidR="00934FA3" w:rsidRPr="002D5DDC" w:rsidRDefault="00934FA3" w:rsidP="00D0594D">
            <w:r>
              <w:t>4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C357188" w14:textId="0305F591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EEC834" w14:textId="0071D2F7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B832CBC" w14:textId="2D42D83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580AD5" w14:textId="3F55191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5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A43B64" w14:textId="2B88D49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</w:tr>
      <w:tr w:rsidR="00934FA3" w:rsidRPr="002D5DDC" w14:paraId="3AE1C5A2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53DD55D" w14:textId="0A1FF4C5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5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2F0FCE" w14:textId="5EB59CB1" w:rsidR="00934FA3" w:rsidRPr="002D5DDC" w:rsidRDefault="00934FA3" w:rsidP="00D0594D">
            <w:r>
              <w:t>3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1EB00FE" w14:textId="63B62430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87DFC19" w14:textId="128DDFD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3D0FA6" w14:textId="21B7044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58DF686" w14:textId="3AD86E77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54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2373465" w14:textId="1CE6C5EB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</w:tr>
      <w:tr w:rsidR="00934FA3" w:rsidRPr="002D5DDC" w14:paraId="5B6FBED1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ABC0E8" w14:textId="0C0ECA84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4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146577" w14:textId="754937AC" w:rsidR="00934FA3" w:rsidRPr="002D5DDC" w:rsidRDefault="00934FA3" w:rsidP="00D0594D">
            <w:r>
              <w:t>3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652804" w14:textId="69278B3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D856743" w14:textId="01DA4C8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1D757CB" w14:textId="547C000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D4FFA83" w14:textId="203A1E4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3.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4A3F6B" w14:textId="3EB08BF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</w:tr>
      <w:tr w:rsidR="00934FA3" w:rsidRPr="002D5DDC" w14:paraId="1480AACE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D55F287" w14:textId="45F09680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6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545E99B" w14:textId="289A51E6" w:rsidR="00934FA3" w:rsidRDefault="00934FA3" w:rsidP="00D0594D">
            <w:r>
              <w:t>38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BD1A92" w14:textId="30093C0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1F9A81" w14:textId="15648CF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770D60" w14:textId="6082C92B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48CC6E" w14:textId="1F4F370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4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D76669" w14:textId="718D5849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</w:tr>
      <w:tr w:rsidR="00934FA3" w:rsidRPr="002D5DDC" w14:paraId="1F97EA6B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50A18D6" w14:textId="76A781D8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7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F677580" w14:textId="4C27C18B" w:rsidR="00934FA3" w:rsidRPr="002D5DDC" w:rsidRDefault="00934FA3" w:rsidP="00D0594D">
            <w:r>
              <w:t>37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E32CCF7" w14:textId="2AE5B30D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138C55" w14:textId="015A0900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FB9B1B" w14:textId="23FA98A1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E7A28F5" w14:textId="0B882564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6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F822A26" w14:textId="363F1B3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</w:tr>
      <w:tr w:rsidR="00934FA3" w:rsidRPr="002D5DDC" w14:paraId="4348D757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91AA70" w14:textId="2E4502FC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A4475B0" w14:textId="45A50CD5" w:rsidR="00934FA3" w:rsidRPr="002D5DDC" w:rsidRDefault="00934FA3" w:rsidP="00D0594D">
            <w:r>
              <w:t>37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17D1A52" w14:textId="0F11369D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63A319" w14:textId="16187531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74DED5" w14:textId="0931653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A9568D3" w14:textId="52C7D16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6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E31928" w14:textId="7E7F6500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</w:tr>
      <w:tr w:rsidR="00934FA3" w:rsidRPr="002D5DDC" w14:paraId="56D39CCF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59739C" w14:textId="115B7E48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B4FAD7" w14:textId="40F7C03C" w:rsidR="00934FA3" w:rsidRPr="002D5DDC" w:rsidRDefault="00934FA3" w:rsidP="00D0594D">
            <w:r>
              <w:t>36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C522A0" w14:textId="2268CE0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D07FBC6" w14:textId="17BD309B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52A38A" w14:textId="5657C0E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5898FC" w14:textId="0AD72F2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6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F1C9B4" w14:textId="3D051E30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934FA3" w:rsidRPr="002D5DDC" w14:paraId="30E06B5B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BB3EA5E" w14:textId="0DA71B4C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3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32E82C" w14:textId="74D6809A" w:rsidR="00934FA3" w:rsidRPr="002D5DDC" w:rsidRDefault="00934FA3" w:rsidP="00D0594D">
            <w:r>
              <w:t>34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D64F555" w14:textId="29B47D5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01B986" w14:textId="21C9669B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3725D7" w14:textId="6B097A87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B392FA" w14:textId="7EC5531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1A73FD" w14:textId="580385C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</w:tr>
      <w:tr w:rsidR="00934FA3" w:rsidRPr="002D5DDC" w14:paraId="3D07E9E2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91ED70" w14:textId="323F0383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D4EAC64" w14:textId="7AF721DC" w:rsidR="00934FA3" w:rsidRPr="002D5DDC" w:rsidRDefault="00934FA3" w:rsidP="00D0594D">
            <w:r>
              <w:t>33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F7CC65" w14:textId="0C3A5A0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E3855D7" w14:textId="58C39B4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241E6F6" w14:textId="4F4A762D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461448" w14:textId="0BA5C6C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C84C860" w14:textId="727BFB6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</w:tr>
      <w:tr w:rsidR="00934FA3" w:rsidRPr="002D5DDC" w14:paraId="47717961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65C604" w14:textId="741A9026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59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C6A4951" w14:textId="2AA2B9C9" w:rsidR="00934FA3" w:rsidRPr="002D5DDC" w:rsidRDefault="00934FA3" w:rsidP="00D0594D">
            <w:r>
              <w:t>25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A61BB4" w14:textId="359CF1C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8B754E" w14:textId="714E91A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51FF2BF" w14:textId="7F92EDE3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5B0792E" w14:textId="7CEDB003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6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E25B3DA" w14:textId="63BC95B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</w:tr>
      <w:tr w:rsidR="00934FA3" w:rsidRPr="002D5DDC" w14:paraId="3E60EA6D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98262B" w14:textId="4E79AE34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2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2FCFD4A" w14:textId="61D0D43B" w:rsidR="00934FA3" w:rsidRPr="002D5DDC" w:rsidRDefault="00934FA3" w:rsidP="00D0594D">
            <w:r>
              <w:t>24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672A04" w14:textId="60F3FEF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E8DC62B" w14:textId="1307B24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F821A1" w14:textId="10670DD1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D2F1EAB" w14:textId="2BFBC163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3B83F4B" w14:textId="0C73C03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 w:rsidR="00934FA3" w:rsidRPr="002D5DDC" w14:paraId="33D90084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588B2FF" w14:textId="1A3163CC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5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847D3A7" w14:textId="730172CB" w:rsidR="00934FA3" w:rsidRPr="002D5DDC" w:rsidRDefault="00934FA3" w:rsidP="00D0594D">
            <w:r>
              <w:t>2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EE9518E" w14:textId="0B8A036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8F808B" w14:textId="7D66367B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A4303ED" w14:textId="14857894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FA741E" w14:textId="7FB5667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7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454E49" w14:textId="2B1377B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</w:tr>
      <w:tr w:rsidR="00934FA3" w:rsidRPr="002D5DDC" w14:paraId="35469E6E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5F11594" w14:textId="5638D6C0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CD59738" w14:textId="6D46B4F8" w:rsidR="00934FA3" w:rsidRPr="002D5DDC" w:rsidRDefault="00934FA3" w:rsidP="00D0594D">
            <w:r>
              <w:t>22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A33569D" w14:textId="41DBC4B5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1731FC" w14:textId="6D401F5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E56716" w14:textId="3EF112C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B0AF53" w14:textId="73CDF34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7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42F891" w14:textId="46511CE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</w:tr>
      <w:tr w:rsidR="00934FA3" w:rsidRPr="002D5DDC" w14:paraId="6B1E245A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75B112" w14:textId="3514E1F3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7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16D423" w14:textId="1B6DE3CE" w:rsidR="00934FA3" w:rsidRPr="002D5DDC" w:rsidRDefault="00934FA3" w:rsidP="00D0594D">
            <w:r>
              <w:t>2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7683CD" w14:textId="23430340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D4F8F6" w14:textId="5AC5206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F5FE2B1" w14:textId="05B410E3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8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C88544D" w14:textId="1313CF2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7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516EA0F" w14:textId="7C92C3B4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</w:tr>
      <w:tr w:rsidR="00934FA3" w:rsidRPr="002D5DDC" w14:paraId="73B69F0A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1BA8D3" w14:textId="72424445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75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285C86" w14:textId="328130DC" w:rsidR="00934FA3" w:rsidRPr="002D5DDC" w:rsidRDefault="00934FA3" w:rsidP="00D0594D">
            <w:r>
              <w:t>19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C3AC8D" w14:textId="02E07F0B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F727186" w14:textId="1559C24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479EA70" w14:textId="0953957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238C79" w14:textId="3427B170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8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2D0EA3B" w14:textId="2C5BA64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</w:tr>
      <w:tr w:rsidR="00934FA3" w:rsidRPr="002D5DDC" w14:paraId="769315E7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3984E5B" w14:textId="09632B73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8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502D538" w14:textId="51545439" w:rsidR="00934FA3" w:rsidRPr="002D5DDC" w:rsidRDefault="00934FA3" w:rsidP="00D0594D">
            <w:r>
              <w:t>1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D115778" w14:textId="31D5F075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8BAAF38" w14:textId="4EFBE2F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CE0C411" w14:textId="535ABB8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9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CEC062" w14:textId="6AF20089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B71AFC" w14:textId="14718F4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</w:tr>
      <w:tr w:rsidR="00934FA3" w:rsidRPr="002D5DDC" w14:paraId="2B1ECDA4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BEA4AC" w14:textId="0E405B6E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8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1C04C61" w14:textId="2F7FFD07" w:rsidR="00934FA3" w:rsidRPr="002D5DDC" w:rsidRDefault="00934FA3" w:rsidP="00D0594D">
            <w:r>
              <w:t>17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5DD74EC" w14:textId="2B4CE88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93EE7D9" w14:textId="10507CC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D515C08" w14:textId="6C1B062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5445D79" w14:textId="039B587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AC2B822" w14:textId="5D39991D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</w:tr>
      <w:tr w:rsidR="00934FA3" w:rsidRPr="002D5DDC" w14:paraId="4BB5B087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D8C931" w14:textId="1BBAFFC5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9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AB08A2" w14:textId="351FC22F" w:rsidR="00934FA3" w:rsidRPr="002D5DDC" w:rsidRDefault="00934FA3" w:rsidP="00D0594D">
            <w:r>
              <w:t>16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B3EF52" w14:textId="5B865DD4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7712A9" w14:textId="2CFA329C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813A5C6" w14:textId="2C8834FA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CB889B" w14:textId="6D646D13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F445676" w14:textId="092291FE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</w:tr>
      <w:tr w:rsidR="00934FA3" w:rsidRPr="002D5DDC" w14:paraId="00AEE92C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A680ED" w14:textId="35BBE96F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9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6ACE128" w14:textId="013D978F" w:rsidR="00934FA3" w:rsidRPr="002D5DDC" w:rsidRDefault="00934FA3" w:rsidP="00D0594D">
            <w:r>
              <w:t>16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78521E" w14:textId="6E6B289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146AC4C" w14:textId="1BC3B67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4CC79C" w14:textId="1739AFE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928A02" w14:textId="23596FD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7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C53C81" w14:textId="2F9AF43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</w:tr>
      <w:tr w:rsidR="00934FA3" w:rsidRPr="002D5DDC" w14:paraId="31E12288" w14:textId="77777777" w:rsidTr="00934FA3">
        <w:trPr>
          <w:trHeight w:val="425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2B52A" w14:textId="3E671476" w:rsidR="00934FA3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94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D020B" w14:textId="0759695D" w:rsidR="00934FA3" w:rsidRPr="002D5DDC" w:rsidRDefault="00934FA3" w:rsidP="00D0594D">
            <w:r>
              <w:t>15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B0D55" w14:textId="4478C03F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44E84" w14:textId="66E97202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4F4CB" w14:textId="014B0408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16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FFD96" w14:textId="5D252626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6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06EA2" w14:textId="72149CF9" w:rsidR="00934FA3" w:rsidRPr="002D5DDC" w:rsidRDefault="00934FA3" w:rsidP="00D0594D">
            <w:pPr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</w:tr>
    </w:tbl>
    <w:p w14:paraId="24F6818B" w14:textId="77777777" w:rsidR="001C591D" w:rsidRPr="008B4B68" w:rsidRDefault="001C591D" w:rsidP="001C591D">
      <w:pPr>
        <w:rPr>
          <w:lang w:val="en-US" w:eastAsia="de-DE"/>
        </w:rPr>
      </w:pPr>
    </w:p>
    <w:p w14:paraId="0C16C559" w14:textId="77777777" w:rsidR="00EE16EB" w:rsidRDefault="00EE16EB">
      <w:pPr>
        <w:rPr>
          <w:lang w:val="en-US" w:eastAsia="de-DE"/>
        </w:rPr>
      </w:pPr>
      <w:r>
        <w:rPr>
          <w:lang w:val="en-US" w:eastAsia="de-DE"/>
        </w:rPr>
        <w:br w:type="page"/>
      </w:r>
    </w:p>
    <w:p w14:paraId="20B7D5C4" w14:textId="03F859DF" w:rsidR="00EE16EB" w:rsidRDefault="00EE16EB" w:rsidP="00EE16EB">
      <w:pPr>
        <w:pStyle w:val="Caption"/>
        <w:rPr>
          <w:lang w:val="en-US"/>
        </w:rPr>
      </w:pPr>
      <w:bookmarkStart w:id="1" w:name="_Hlk140879015"/>
      <w:r w:rsidRPr="00E207E3">
        <w:rPr>
          <w:lang w:val="en-US"/>
        </w:rPr>
        <w:t xml:space="preserve">Table </w:t>
      </w:r>
      <w:r w:rsidR="00940722">
        <w:rPr>
          <w:lang w:val="en-US"/>
        </w:rPr>
        <w:t>S</w:t>
      </w:r>
      <w:r>
        <w:rPr>
          <w:lang w:val="en-US"/>
        </w:rPr>
        <w:t>5</w:t>
      </w:r>
      <w:r w:rsidRPr="00E207E3">
        <w:rPr>
          <w:lang w:val="en-US"/>
        </w:rPr>
        <w:t xml:space="preserve">. </w:t>
      </w:r>
      <w:r>
        <w:rPr>
          <w:lang w:val="en-US"/>
        </w:rPr>
        <w:t xml:space="preserve">Mean-to-median ratio and the coefficient of variance of the expressed fluorescence intensities at 448/45 nm (general stress response), 527/32 nm (growth behavior), 586/42 nm (oxygen limitation) and 660/10 nm (product formation) during the L-phenylalanine production process in a stirred-tank bioreactor with </w:t>
      </w:r>
      <w:r w:rsidRPr="000D31F1">
        <w:rPr>
          <w:i/>
          <w:iCs/>
          <w:lang w:val="en-US"/>
        </w:rPr>
        <w:t>Escherichia coli</w:t>
      </w:r>
      <w:r>
        <w:rPr>
          <w:lang w:val="en-US"/>
        </w:rPr>
        <w:t xml:space="preserve"> 4RP. </w:t>
      </w:r>
    </w:p>
    <w:tbl>
      <w:tblPr>
        <w:tblStyle w:val="TableGrid"/>
        <w:tblW w:w="9189" w:type="dxa"/>
        <w:tblLayout w:type="fixed"/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EE16EB" w:rsidRPr="00443CC1" w14:paraId="353E10F4" w14:textId="77777777" w:rsidTr="003A5EB4">
        <w:trPr>
          <w:trHeight w:val="425"/>
        </w:trPr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bookmarkEnd w:id="1"/>
          <w:p w14:paraId="479092D9" w14:textId="77777777" w:rsidR="00EE16EB" w:rsidRPr="00443CC1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, h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105E7616" w14:textId="77777777" w:rsidR="00EE16EB" w:rsidRDefault="00EE16EB" w:rsidP="003A5EB4">
            <w:pPr>
              <w:rPr>
                <w:b/>
                <w:bCs/>
              </w:rPr>
            </w:pPr>
            <w:r>
              <w:rPr>
                <w:b/>
                <w:bCs/>
              </w:rPr>
              <w:t>448/45 nm</w:t>
            </w:r>
          </w:p>
          <w:p w14:paraId="12E4E903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General stress response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CBC259" w14:textId="77777777" w:rsidR="00EE16EB" w:rsidRPr="007D634C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27/32 nm </w:t>
            </w:r>
            <w:r>
              <w:rPr>
                <w:b/>
                <w:bCs/>
                <w:lang w:val="en-US"/>
              </w:rPr>
              <w:br/>
              <w:t>Growth behavior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EBBB42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86/42 nm</w:t>
            </w:r>
          </w:p>
          <w:p w14:paraId="277B8E3F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xygen limitation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0CD45D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60/10 nm</w:t>
            </w:r>
          </w:p>
          <w:p w14:paraId="693BC694" w14:textId="77777777" w:rsidR="00EE16EB" w:rsidRPr="007D634C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duct formation</w:t>
            </w:r>
          </w:p>
        </w:tc>
      </w:tr>
      <w:tr w:rsidR="00EE16EB" w:rsidRPr="00443CC1" w14:paraId="7CF41DC5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91D3DC7" w14:textId="77777777" w:rsidR="00EE16EB" w:rsidRDefault="00EE16EB" w:rsidP="003A5EB4">
            <w:pPr>
              <w:rPr>
                <w:b/>
                <w:bCs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61D7CCAA" w14:textId="77777777" w:rsidR="00EE16EB" w:rsidRDefault="00EE16EB" w:rsidP="003A5EB4">
            <w:pPr>
              <w:rPr>
                <w:b/>
                <w:bCs/>
              </w:rPr>
            </w:pPr>
            <w:r>
              <w:rPr>
                <w:b/>
                <w:bCs/>
              </w:rPr>
              <w:t>Mean/Median, -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D379A3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V, %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EE40EE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/Median, -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3D8E5A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V, %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8AECC3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/Median, -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A9CC0E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V, %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061F69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/Median, -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EFCF65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V, %</w:t>
            </w:r>
          </w:p>
        </w:tc>
      </w:tr>
      <w:tr w:rsidR="00EE16EB" w:rsidRPr="002D5DDC" w14:paraId="247C611D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704B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D3EA5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90913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DDC2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4354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D1F4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637B1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36B06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DAA5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</w:tr>
      <w:tr w:rsidR="00EE16EB" w:rsidRPr="002D5DDC" w14:paraId="379146FE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64E0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C6119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5CDE7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8FE3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7CD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9438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FE3E3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65981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45BC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</w:tr>
      <w:tr w:rsidR="00EE16EB" w:rsidRPr="002D5DDC" w14:paraId="0D584A23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D617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1720B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0D8FA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0C58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6127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07F2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B0662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0CA2D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8DB7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</w:tr>
      <w:tr w:rsidR="00EE16EB" w:rsidRPr="002D5DDC" w14:paraId="71A50B6A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0E0E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0678C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170D0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1C30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42A8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14DD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4384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F5F2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E1A5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</w:tr>
      <w:tr w:rsidR="00EE16EB" w:rsidRPr="002D5DDC" w14:paraId="5C6F1266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3C7DC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7218F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F2E3C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D91F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6476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D8EC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C7FFA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7F6C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37C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EE16EB" w:rsidRPr="002D5DDC" w14:paraId="4565627B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1B5BD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5CF9B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A2CC6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7C0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5DE3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A07F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08CD5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7BC32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B847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EE16EB" w:rsidRPr="002D5DDC" w14:paraId="7EE78FEC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FEAB0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B5242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F6C2B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57E5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DB5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98FD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0D82C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1BD05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D22A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EE16EB" w:rsidRPr="002D5DDC" w14:paraId="617FEC7A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94B8B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3E23E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B610D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72BB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5700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6FD3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D879E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8814E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55D0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EE16EB" w:rsidRPr="002D5DDC" w14:paraId="76F66E7F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FF10C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EFBFA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57C83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68D8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F2E2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A996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B312D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A4665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B494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EE16EB" w:rsidRPr="002D5DDC" w14:paraId="11225ABD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9F233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D764E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057C3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3D45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5FB3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3AFF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1A285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4866F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61A0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EE16EB" w:rsidRPr="002D5DDC" w14:paraId="49B230B0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FBB6E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662B3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52AB3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3B4F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1904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941B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A2932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B53B4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7256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EE16EB" w:rsidRPr="002D5DDC" w14:paraId="61F84ED5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2B517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A1571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53A9C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6531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F03E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4BD1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7A413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E62FE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867F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EE16EB" w:rsidRPr="002D5DDC" w14:paraId="7D85767E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529E8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56BAC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0566A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FEB7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7F3B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E818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B4F24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7D5BF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FC6A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EE16EB" w:rsidRPr="002D5DDC" w14:paraId="4302E3ED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FC0F4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09CF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73ABE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55E1E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88F9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9AD3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7A9AC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4DAEA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F1C0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EE16EB" w:rsidRPr="002D5DDC" w14:paraId="4B2D4B60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EDB74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5E19C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CE9CC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225EE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5E7B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8140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6211E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17967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B47C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EE16EB" w:rsidRPr="002D5DDC" w14:paraId="776B6231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708D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7A06B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228DA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5EFF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3961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2F05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BF61A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D26E1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93AA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EE16EB" w:rsidRPr="002D5DDC" w14:paraId="1FAC0A9F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2EFFA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D4587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121B0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6280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9FB7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FFDB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5ED69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1C65D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3A2D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EE16EB" w:rsidRPr="002D5DDC" w14:paraId="0ACD0099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045C9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7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2098F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58F1D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00F0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E0C1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281D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B9A0D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1BE1E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72CC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EE16EB" w:rsidRPr="002D5DDC" w14:paraId="499F34D6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C9EB1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9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0D436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9D47D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9941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2A6D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795A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59BDC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91F7E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9CCB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EE16EB" w:rsidRPr="002D5DDC" w14:paraId="69AF0D59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AE3F5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9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C835A0" w14:textId="77777777" w:rsidR="00EE16EB" w:rsidRPr="002D5DDC" w:rsidRDefault="00EE16EB" w:rsidP="003A5EB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BE0C45" w14:textId="77777777" w:rsidR="00EE16EB" w:rsidRDefault="00EE16EB" w:rsidP="003A5E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E9A86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E627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4544E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1368B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6709A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5A926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</w:tbl>
    <w:p w14:paraId="783935A8" w14:textId="77777777" w:rsidR="00EE16EB" w:rsidRDefault="00EE16EB">
      <w:pPr>
        <w:rPr>
          <w:lang w:val="en-US" w:eastAsia="de-DE"/>
        </w:rPr>
      </w:pPr>
    </w:p>
    <w:p w14:paraId="4BDC45EE" w14:textId="77777777" w:rsidR="00EE16EB" w:rsidRDefault="00EE16EB">
      <w:pPr>
        <w:rPr>
          <w:lang w:val="en-US" w:eastAsia="de-DE"/>
        </w:rPr>
      </w:pPr>
      <w:r>
        <w:rPr>
          <w:lang w:val="en-US" w:eastAsia="de-DE"/>
        </w:rPr>
        <w:br w:type="page"/>
      </w:r>
    </w:p>
    <w:p w14:paraId="7E2E2555" w14:textId="2FABAF3E" w:rsidR="00EE16EB" w:rsidRDefault="00EE16EB" w:rsidP="00EE16EB">
      <w:pPr>
        <w:pStyle w:val="Caption"/>
        <w:rPr>
          <w:lang w:val="en-US"/>
        </w:rPr>
      </w:pPr>
      <w:bookmarkStart w:id="2" w:name="_Hlk140879026"/>
      <w:r w:rsidRPr="00E207E3">
        <w:rPr>
          <w:lang w:val="en-US"/>
        </w:rPr>
        <w:t xml:space="preserve">Table </w:t>
      </w:r>
      <w:r w:rsidR="00940722">
        <w:rPr>
          <w:lang w:val="en-US"/>
        </w:rPr>
        <w:t>S</w:t>
      </w:r>
      <w:r>
        <w:rPr>
          <w:lang w:val="en-US"/>
        </w:rPr>
        <w:t>6</w:t>
      </w:r>
      <w:r w:rsidRPr="00E207E3">
        <w:rPr>
          <w:lang w:val="en-US"/>
        </w:rPr>
        <w:t xml:space="preserve">. </w:t>
      </w:r>
      <w:r>
        <w:rPr>
          <w:lang w:val="en-US"/>
        </w:rPr>
        <w:t xml:space="preserve">Mean-to-median ratio and the coefficient of variance of the expressed fluorescence intensities at 448/45 nm (general stress response), 527/32 nm (growth behavior), 586/42 nm (oxygen limitation) and 660/10 nm (product formation) during the L-phenylalanine production process in a two-compartment bioreactor with </w:t>
      </w:r>
      <w:r w:rsidRPr="000D31F1">
        <w:rPr>
          <w:i/>
          <w:iCs/>
          <w:lang w:val="en-US"/>
        </w:rPr>
        <w:t>Escherichia coli</w:t>
      </w:r>
      <w:r>
        <w:rPr>
          <w:lang w:val="en-US"/>
        </w:rPr>
        <w:t xml:space="preserve"> 4RP. Each time stamp included the measurements of three technical replicates. </w:t>
      </w:r>
    </w:p>
    <w:tbl>
      <w:tblPr>
        <w:tblStyle w:val="TableGrid"/>
        <w:tblW w:w="9189" w:type="dxa"/>
        <w:tblLayout w:type="fixed"/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EE16EB" w:rsidRPr="00443CC1" w14:paraId="473E1392" w14:textId="77777777" w:rsidTr="003A5EB4">
        <w:trPr>
          <w:trHeight w:val="425"/>
        </w:trPr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bookmarkEnd w:id="2"/>
          <w:p w14:paraId="4B5B30A1" w14:textId="77777777" w:rsidR="00EE16EB" w:rsidRPr="00443CC1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, h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046568FC" w14:textId="77777777" w:rsidR="00EE16EB" w:rsidRDefault="00EE16EB" w:rsidP="003A5EB4">
            <w:pPr>
              <w:rPr>
                <w:b/>
                <w:bCs/>
              </w:rPr>
            </w:pPr>
            <w:r>
              <w:rPr>
                <w:b/>
                <w:bCs/>
              </w:rPr>
              <w:t>448/45 nm</w:t>
            </w:r>
          </w:p>
          <w:p w14:paraId="41792C84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General stress response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AD9ACB" w14:textId="77777777" w:rsidR="00EE16EB" w:rsidRPr="007D634C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27/32 nm </w:t>
            </w:r>
            <w:r>
              <w:rPr>
                <w:b/>
                <w:bCs/>
                <w:lang w:val="en-US"/>
              </w:rPr>
              <w:br/>
              <w:t>Growth behavior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184B96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86/42 nm</w:t>
            </w:r>
          </w:p>
          <w:p w14:paraId="6218C4A2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xygen limitation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3C6087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60/10 nm</w:t>
            </w:r>
          </w:p>
          <w:p w14:paraId="0650078B" w14:textId="77777777" w:rsidR="00EE16EB" w:rsidRPr="007D634C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duct formation</w:t>
            </w:r>
          </w:p>
        </w:tc>
      </w:tr>
      <w:tr w:rsidR="00EE16EB" w:rsidRPr="00443CC1" w14:paraId="7D8E3603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381AB18" w14:textId="77777777" w:rsidR="00EE16EB" w:rsidRDefault="00EE16EB" w:rsidP="003A5EB4">
            <w:pPr>
              <w:rPr>
                <w:b/>
                <w:bCs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108D9682" w14:textId="77777777" w:rsidR="00EE16EB" w:rsidRDefault="00EE16EB" w:rsidP="003A5EB4">
            <w:pPr>
              <w:rPr>
                <w:b/>
                <w:bCs/>
              </w:rPr>
            </w:pPr>
            <w:r>
              <w:rPr>
                <w:b/>
                <w:bCs/>
              </w:rPr>
              <w:t>Mean/Median, -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D3A416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V, %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4AB5F0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/Median, -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3278C7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V, %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5033CD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/Median, -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DFFA38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V, %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8EF968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/Median, -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02D40F" w14:textId="77777777" w:rsidR="00EE16EB" w:rsidRDefault="00EE16EB" w:rsidP="003A5E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V, %</w:t>
            </w:r>
          </w:p>
        </w:tc>
      </w:tr>
      <w:tr w:rsidR="00EE16EB" w:rsidRPr="002D5DDC" w14:paraId="5013FA7D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B06F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68DD7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C4AB9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B57FA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AD13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8D1B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2562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0465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6B96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EE16EB" w:rsidRPr="002D5DDC" w14:paraId="3D392E17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D653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1376A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7B314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DCA60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9A2F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E7CC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5D95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28B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A772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EE16EB" w:rsidRPr="002D5DDC" w14:paraId="717F62F3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A00E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22C08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027FD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B0321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EA4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E43E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F1C8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54DD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7136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EE16EB" w:rsidRPr="002D5DDC" w14:paraId="17D9C95B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4081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6AE3A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69B12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7DDA0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E260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5D1C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CB29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BACF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7210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EE16EB" w:rsidRPr="002D5DDC" w14:paraId="1C77E8EB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E5F0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1825D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3014D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5C6CF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8B2E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3977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58FE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DB60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D1E1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EE16EB" w:rsidRPr="002D5DDC" w14:paraId="6B1B4F56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F3851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05711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E045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A0A3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F8AC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C781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71AB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89F9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F5E2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EE16EB" w:rsidRPr="002D5DDC" w14:paraId="449E3A90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F824B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62805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A5189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6C937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211A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C293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6961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A0D5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F640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EE16EB" w:rsidRPr="002D5DDC" w14:paraId="0280FB09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9791D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7F600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514C6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AC14E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68AD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9ABE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4AD8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23AD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7E3F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EE16EB" w:rsidRPr="002D5DDC" w14:paraId="460DC5FA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B3142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D722A" w14:textId="77777777" w:rsidR="00EE16EB" w:rsidRDefault="00EE16EB" w:rsidP="003A5EB4"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1A727" w14:textId="77777777" w:rsidR="00EE16EB" w:rsidRDefault="00EE16EB" w:rsidP="003A5EB4"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63A3D" w14:textId="77777777" w:rsidR="00EE16EB" w:rsidRDefault="00EE16EB" w:rsidP="003A5EB4"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5236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C202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B3EA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E8FF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6AD2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EE16EB" w:rsidRPr="002D5DDC" w14:paraId="6D2ED47D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D79F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CB366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B1238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6B0BB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6CD3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BF50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2CD0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1539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FFEC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EE16EB" w:rsidRPr="002D5DDC" w14:paraId="53DA1847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AAD55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85B57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4DAB0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69A14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1F31E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8978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8B58E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A014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08C1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EE16EB" w:rsidRPr="002D5DDC" w14:paraId="3179820F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24D28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6F0EB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524BC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F376F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E6FD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4A49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B959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5AB8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30BD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16EB" w:rsidRPr="002D5DDC" w14:paraId="04D8F7AF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F3C36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5B763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92DA6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92D99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6F67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9E95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91B0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F8BF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9CFE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EE16EB" w:rsidRPr="002D5DDC" w14:paraId="6215DF9E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29B3E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A4283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65CC8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2192F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CF73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4805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D324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EE90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F32A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EE16EB" w:rsidRPr="002D5DDC" w14:paraId="3265AAF1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092C7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BD6B9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96FEB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755D3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4561E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8AE4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239B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D51E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D34F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EE16EB" w:rsidRPr="002D5DDC" w14:paraId="3CA6DD3D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BB6C5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F6787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37637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B0EEC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83FA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E2A2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30CA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851C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54E3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EE16EB" w:rsidRPr="002D5DDC" w14:paraId="43B78379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242A7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E42C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54E38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672D6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7A4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0878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B4E29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23CC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1AB5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EE16EB" w:rsidRPr="002D5DDC" w14:paraId="32D15D58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B8262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EA1A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2D511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4BD20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8473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0297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2E3F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1383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5EDD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EE16EB" w:rsidRPr="002D5DDC" w14:paraId="02E8953F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6BA75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BEAE7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F75EF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C3FBF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647C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C320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8DC4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6D16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B445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EE16EB" w:rsidRPr="002D5DDC" w14:paraId="77C64CB6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23FBF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43C28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4BD19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73782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93E62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B0C5E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6590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2242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1D85E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EE16EB" w:rsidRPr="002D5DDC" w14:paraId="61F4A62B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9D5A9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66B78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5A17B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098B7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F84A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2367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06E0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A444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B59E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EE16EB" w:rsidRPr="002D5DDC" w14:paraId="034B233E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7A2C1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7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B8581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D72F7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04F8C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89FE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B261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099D7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ABF5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C796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EE16EB" w:rsidRPr="002D5DDC" w14:paraId="53C33370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3B06D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43A90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7858C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B2087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BBEA0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CC30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311F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57843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39761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EE16EB" w:rsidRPr="002D5DDC" w14:paraId="15846DFF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9294E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2521A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9533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CA9A3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4791A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6BEB4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EB45E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A3DBC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F28FD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EE16EB" w:rsidRPr="002D5DDC" w14:paraId="7F1020CC" w14:textId="77777777" w:rsidTr="003A5EB4">
        <w:trPr>
          <w:trHeight w:val="425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7C7B53" w14:textId="77777777" w:rsidR="00EE16EB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4.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93CEA9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6BE303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F0DE15" w14:textId="77777777" w:rsidR="00EE16EB" w:rsidRPr="002D5DDC" w:rsidRDefault="00EE16EB" w:rsidP="003A5EB4"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8485FF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57495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26562B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46186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DE2A78" w14:textId="77777777" w:rsidR="00EE16EB" w:rsidRPr="002D5DDC" w:rsidRDefault="00EE16EB" w:rsidP="003A5E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</w:tbl>
    <w:p w14:paraId="427D6431" w14:textId="45CC5B6D" w:rsidR="00EE16EB" w:rsidRDefault="00EE16EB">
      <w:pPr>
        <w:rPr>
          <w:lang w:val="en-US" w:eastAsia="de-DE"/>
        </w:rPr>
      </w:pPr>
      <w:r>
        <w:rPr>
          <w:lang w:val="en-US" w:eastAsia="de-DE"/>
        </w:rPr>
        <w:br w:type="page"/>
      </w:r>
    </w:p>
    <w:p w14:paraId="2150C52B" w14:textId="3701288C" w:rsidR="001C591D" w:rsidRDefault="00175E7F" w:rsidP="00175E7F">
      <w:pPr>
        <w:jc w:val="center"/>
        <w:rPr>
          <w:lang w:val="en-US" w:eastAsia="de-DE"/>
        </w:rPr>
      </w:pPr>
      <w:r>
        <w:rPr>
          <w:noProof/>
          <w:lang w:val="en-US"/>
        </w:rPr>
        <w:drawing>
          <wp:inline distT="0" distB="0" distL="0" distR="0" wp14:anchorId="4DC25C06" wp14:editId="69B1B932">
            <wp:extent cx="3952875" cy="3861252"/>
            <wp:effectExtent l="0" t="0" r="0" b="6350"/>
            <wp:docPr id="174030617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54" cy="3863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1A2DD" w14:textId="77E25A75" w:rsidR="00175E7F" w:rsidRPr="00175E7F" w:rsidRDefault="00175E7F" w:rsidP="00175E7F">
      <w:pPr>
        <w:pStyle w:val="Caption"/>
        <w:rPr>
          <w:lang w:val="en-US"/>
        </w:rPr>
      </w:pPr>
      <w:r w:rsidRPr="00175E7F">
        <w:rPr>
          <w:lang w:val="en-US"/>
        </w:rPr>
        <w:t xml:space="preserve">Figure </w:t>
      </w:r>
      <w:r w:rsidR="00940722">
        <w:rPr>
          <w:lang w:val="en-US"/>
        </w:rPr>
        <w:t>S</w:t>
      </w:r>
      <w:bookmarkStart w:id="3" w:name="_GoBack"/>
      <w:bookmarkEnd w:id="3"/>
      <w:r>
        <w:fldChar w:fldCharType="begin"/>
      </w:r>
      <w:r w:rsidRPr="00175E7F">
        <w:rPr>
          <w:lang w:val="en-US"/>
        </w:rPr>
        <w:instrText xml:space="preserve"> SEQ Figure \* ARABIC </w:instrText>
      </w:r>
      <w:r>
        <w:fldChar w:fldCharType="separate"/>
      </w:r>
      <w:r w:rsidRPr="00175E7F">
        <w:rPr>
          <w:noProof/>
          <w:lang w:val="en-US"/>
        </w:rPr>
        <w:t>2</w:t>
      </w:r>
      <w:r>
        <w:fldChar w:fldCharType="end"/>
      </w:r>
      <w:r w:rsidRPr="00175E7F">
        <w:rPr>
          <w:lang w:val="en-US"/>
        </w:rPr>
        <w:t>. Density plot of</w:t>
      </w:r>
      <w:r>
        <w:rPr>
          <w:lang w:val="en-US"/>
        </w:rPr>
        <w:t xml:space="preserve"> cells from the L-phenylalanine production in the two-compartment bioreactor at the end of the process. This plot correlates the expressed fluorescence intensities at 448/45 nm to 527/32 nm. </w:t>
      </w:r>
    </w:p>
    <w:sectPr w:rsidR="00175E7F" w:rsidRPr="00175E7F" w:rsidSect="009407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73620E"/>
    <w:multiLevelType w:val="multilevel"/>
    <w:tmpl w:val="21C600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8CD040F"/>
    <w:multiLevelType w:val="hybridMultilevel"/>
    <w:tmpl w:val="65F270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75C"/>
    <w:rsid w:val="00006B0D"/>
    <w:rsid w:val="00010AE3"/>
    <w:rsid w:val="0001610E"/>
    <w:rsid w:val="00025A23"/>
    <w:rsid w:val="000412A2"/>
    <w:rsid w:val="000548C7"/>
    <w:rsid w:val="0006309F"/>
    <w:rsid w:val="00077E7F"/>
    <w:rsid w:val="00082F99"/>
    <w:rsid w:val="00085A97"/>
    <w:rsid w:val="00091161"/>
    <w:rsid w:val="00092777"/>
    <w:rsid w:val="000A3A7C"/>
    <w:rsid w:val="000B5F3C"/>
    <w:rsid w:val="000C5909"/>
    <w:rsid w:val="000C5D04"/>
    <w:rsid w:val="000D31F1"/>
    <w:rsid w:val="000E2F8E"/>
    <w:rsid w:val="000E513B"/>
    <w:rsid w:val="000F64B6"/>
    <w:rsid w:val="00100014"/>
    <w:rsid w:val="00103843"/>
    <w:rsid w:val="00114379"/>
    <w:rsid w:val="001172B1"/>
    <w:rsid w:val="00120D02"/>
    <w:rsid w:val="0013449B"/>
    <w:rsid w:val="001443E1"/>
    <w:rsid w:val="00152DD1"/>
    <w:rsid w:val="00165E00"/>
    <w:rsid w:val="00172CEC"/>
    <w:rsid w:val="00175E7F"/>
    <w:rsid w:val="00176472"/>
    <w:rsid w:val="00176BF4"/>
    <w:rsid w:val="001A2071"/>
    <w:rsid w:val="001A603F"/>
    <w:rsid w:val="001B597B"/>
    <w:rsid w:val="001B6FE7"/>
    <w:rsid w:val="001C591D"/>
    <w:rsid w:val="001C7A50"/>
    <w:rsid w:val="001D0254"/>
    <w:rsid w:val="001D1A8E"/>
    <w:rsid w:val="001D2125"/>
    <w:rsid w:val="001E5714"/>
    <w:rsid w:val="001F00AA"/>
    <w:rsid w:val="00205F7F"/>
    <w:rsid w:val="002156C1"/>
    <w:rsid w:val="00216D24"/>
    <w:rsid w:val="00217E98"/>
    <w:rsid w:val="002270C3"/>
    <w:rsid w:val="00227771"/>
    <w:rsid w:val="00235097"/>
    <w:rsid w:val="00235B4B"/>
    <w:rsid w:val="00240D01"/>
    <w:rsid w:val="00250B0E"/>
    <w:rsid w:val="0027175C"/>
    <w:rsid w:val="0027567A"/>
    <w:rsid w:val="002865AC"/>
    <w:rsid w:val="00286797"/>
    <w:rsid w:val="002B2AB3"/>
    <w:rsid w:val="002C50D7"/>
    <w:rsid w:val="002D1A3C"/>
    <w:rsid w:val="002D5DDC"/>
    <w:rsid w:val="002D6E0E"/>
    <w:rsid w:val="002E3F7F"/>
    <w:rsid w:val="00341D85"/>
    <w:rsid w:val="00341FB3"/>
    <w:rsid w:val="00345AE9"/>
    <w:rsid w:val="003816A0"/>
    <w:rsid w:val="0038394A"/>
    <w:rsid w:val="00392B60"/>
    <w:rsid w:val="00394030"/>
    <w:rsid w:val="003A5A67"/>
    <w:rsid w:val="003B6A0B"/>
    <w:rsid w:val="003D2B05"/>
    <w:rsid w:val="003E2F87"/>
    <w:rsid w:val="003F14D5"/>
    <w:rsid w:val="003F6045"/>
    <w:rsid w:val="004134C7"/>
    <w:rsid w:val="00415A32"/>
    <w:rsid w:val="004201C2"/>
    <w:rsid w:val="00421DBB"/>
    <w:rsid w:val="00422DEA"/>
    <w:rsid w:val="00424C3F"/>
    <w:rsid w:val="00426E63"/>
    <w:rsid w:val="0043329C"/>
    <w:rsid w:val="00435EA8"/>
    <w:rsid w:val="00435F7A"/>
    <w:rsid w:val="00437DAC"/>
    <w:rsid w:val="00443CC1"/>
    <w:rsid w:val="004479E6"/>
    <w:rsid w:val="00457080"/>
    <w:rsid w:val="00463B53"/>
    <w:rsid w:val="004821AE"/>
    <w:rsid w:val="0048714A"/>
    <w:rsid w:val="00496F42"/>
    <w:rsid w:val="00497DA5"/>
    <w:rsid w:val="004A390A"/>
    <w:rsid w:val="004A3DFC"/>
    <w:rsid w:val="004A7295"/>
    <w:rsid w:val="004B0E78"/>
    <w:rsid w:val="004B2945"/>
    <w:rsid w:val="004C1367"/>
    <w:rsid w:val="004D0146"/>
    <w:rsid w:val="004E0E51"/>
    <w:rsid w:val="004E11BC"/>
    <w:rsid w:val="004F2E49"/>
    <w:rsid w:val="004F5BC3"/>
    <w:rsid w:val="00500FBB"/>
    <w:rsid w:val="00530C9A"/>
    <w:rsid w:val="0053388B"/>
    <w:rsid w:val="0054239E"/>
    <w:rsid w:val="00556FBD"/>
    <w:rsid w:val="00560B11"/>
    <w:rsid w:val="00560E83"/>
    <w:rsid w:val="0056409F"/>
    <w:rsid w:val="0056577D"/>
    <w:rsid w:val="005817DA"/>
    <w:rsid w:val="00591120"/>
    <w:rsid w:val="005A3F45"/>
    <w:rsid w:val="005B2BB1"/>
    <w:rsid w:val="005D32BA"/>
    <w:rsid w:val="005D48A4"/>
    <w:rsid w:val="005D7839"/>
    <w:rsid w:val="005E5733"/>
    <w:rsid w:val="005E7D15"/>
    <w:rsid w:val="005F55F0"/>
    <w:rsid w:val="005F604B"/>
    <w:rsid w:val="00601DDD"/>
    <w:rsid w:val="00625A38"/>
    <w:rsid w:val="00626447"/>
    <w:rsid w:val="0064511A"/>
    <w:rsid w:val="00647BAD"/>
    <w:rsid w:val="006559C8"/>
    <w:rsid w:val="006602FE"/>
    <w:rsid w:val="0066250C"/>
    <w:rsid w:val="00666F0E"/>
    <w:rsid w:val="00671DD3"/>
    <w:rsid w:val="00682847"/>
    <w:rsid w:val="00695D39"/>
    <w:rsid w:val="006A05DD"/>
    <w:rsid w:val="006B10A5"/>
    <w:rsid w:val="006B32F7"/>
    <w:rsid w:val="006C25B3"/>
    <w:rsid w:val="006C4B3D"/>
    <w:rsid w:val="006D4633"/>
    <w:rsid w:val="006D7937"/>
    <w:rsid w:val="006F4D42"/>
    <w:rsid w:val="00707503"/>
    <w:rsid w:val="0072532F"/>
    <w:rsid w:val="00731E0D"/>
    <w:rsid w:val="0073231F"/>
    <w:rsid w:val="00733ED0"/>
    <w:rsid w:val="00737E1E"/>
    <w:rsid w:val="00750BA4"/>
    <w:rsid w:val="007536C6"/>
    <w:rsid w:val="00755888"/>
    <w:rsid w:val="00777C3A"/>
    <w:rsid w:val="007A3FEE"/>
    <w:rsid w:val="007B00AC"/>
    <w:rsid w:val="007B1E47"/>
    <w:rsid w:val="007B2D60"/>
    <w:rsid w:val="007B33A1"/>
    <w:rsid w:val="007C1F3A"/>
    <w:rsid w:val="007C2733"/>
    <w:rsid w:val="007C3C40"/>
    <w:rsid w:val="007C69CD"/>
    <w:rsid w:val="007D05C3"/>
    <w:rsid w:val="007D4EDA"/>
    <w:rsid w:val="007D634C"/>
    <w:rsid w:val="007F0B3D"/>
    <w:rsid w:val="007F4CF7"/>
    <w:rsid w:val="00804DD7"/>
    <w:rsid w:val="00806B70"/>
    <w:rsid w:val="00827576"/>
    <w:rsid w:val="0083416F"/>
    <w:rsid w:val="0083446F"/>
    <w:rsid w:val="00847451"/>
    <w:rsid w:val="008619FB"/>
    <w:rsid w:val="0088226C"/>
    <w:rsid w:val="008854E2"/>
    <w:rsid w:val="008924DC"/>
    <w:rsid w:val="00895731"/>
    <w:rsid w:val="00895814"/>
    <w:rsid w:val="008B4B68"/>
    <w:rsid w:val="008B7634"/>
    <w:rsid w:val="008D0E50"/>
    <w:rsid w:val="008D1A69"/>
    <w:rsid w:val="008D1D8F"/>
    <w:rsid w:val="008E30EC"/>
    <w:rsid w:val="00900B11"/>
    <w:rsid w:val="0092286D"/>
    <w:rsid w:val="00934FA3"/>
    <w:rsid w:val="00940722"/>
    <w:rsid w:val="00943B2C"/>
    <w:rsid w:val="009609AB"/>
    <w:rsid w:val="00967C57"/>
    <w:rsid w:val="00977336"/>
    <w:rsid w:val="0099192C"/>
    <w:rsid w:val="009926D2"/>
    <w:rsid w:val="00994840"/>
    <w:rsid w:val="009A4471"/>
    <w:rsid w:val="009A7F79"/>
    <w:rsid w:val="009C08F8"/>
    <w:rsid w:val="009D77F4"/>
    <w:rsid w:val="00A00623"/>
    <w:rsid w:val="00A2187A"/>
    <w:rsid w:val="00A259B7"/>
    <w:rsid w:val="00A525BD"/>
    <w:rsid w:val="00A646E1"/>
    <w:rsid w:val="00A9210B"/>
    <w:rsid w:val="00AE01C6"/>
    <w:rsid w:val="00AF053D"/>
    <w:rsid w:val="00AF062E"/>
    <w:rsid w:val="00AF3EDA"/>
    <w:rsid w:val="00B06D31"/>
    <w:rsid w:val="00B4782D"/>
    <w:rsid w:val="00B5624F"/>
    <w:rsid w:val="00B60C0F"/>
    <w:rsid w:val="00B641C2"/>
    <w:rsid w:val="00B70AE6"/>
    <w:rsid w:val="00B71427"/>
    <w:rsid w:val="00B737AA"/>
    <w:rsid w:val="00B75078"/>
    <w:rsid w:val="00BA27B5"/>
    <w:rsid w:val="00BB3A46"/>
    <w:rsid w:val="00BC3DEB"/>
    <w:rsid w:val="00BC478C"/>
    <w:rsid w:val="00BD4444"/>
    <w:rsid w:val="00BE7122"/>
    <w:rsid w:val="00BF09FA"/>
    <w:rsid w:val="00C14BAB"/>
    <w:rsid w:val="00C27E4B"/>
    <w:rsid w:val="00C27FA1"/>
    <w:rsid w:val="00C3064B"/>
    <w:rsid w:val="00C6638A"/>
    <w:rsid w:val="00C6764D"/>
    <w:rsid w:val="00C81160"/>
    <w:rsid w:val="00C82FC4"/>
    <w:rsid w:val="00C906A1"/>
    <w:rsid w:val="00C90C9A"/>
    <w:rsid w:val="00C9701A"/>
    <w:rsid w:val="00CA38C8"/>
    <w:rsid w:val="00CA47CF"/>
    <w:rsid w:val="00CA5C74"/>
    <w:rsid w:val="00CC2A97"/>
    <w:rsid w:val="00CC65AB"/>
    <w:rsid w:val="00CC6D15"/>
    <w:rsid w:val="00CC72FC"/>
    <w:rsid w:val="00CC7D72"/>
    <w:rsid w:val="00D0231C"/>
    <w:rsid w:val="00D063E5"/>
    <w:rsid w:val="00D15282"/>
    <w:rsid w:val="00D21B4E"/>
    <w:rsid w:val="00D3142A"/>
    <w:rsid w:val="00D44F2A"/>
    <w:rsid w:val="00D46301"/>
    <w:rsid w:val="00D526E8"/>
    <w:rsid w:val="00D56DD9"/>
    <w:rsid w:val="00D62A9B"/>
    <w:rsid w:val="00D65D4A"/>
    <w:rsid w:val="00D7790C"/>
    <w:rsid w:val="00D814A3"/>
    <w:rsid w:val="00D83D18"/>
    <w:rsid w:val="00D8711A"/>
    <w:rsid w:val="00D91368"/>
    <w:rsid w:val="00D91A5C"/>
    <w:rsid w:val="00DA3156"/>
    <w:rsid w:val="00DA5A75"/>
    <w:rsid w:val="00DE586D"/>
    <w:rsid w:val="00DE7EFE"/>
    <w:rsid w:val="00E01656"/>
    <w:rsid w:val="00E01C43"/>
    <w:rsid w:val="00E05005"/>
    <w:rsid w:val="00E11795"/>
    <w:rsid w:val="00E207E3"/>
    <w:rsid w:val="00E24B39"/>
    <w:rsid w:val="00E3239A"/>
    <w:rsid w:val="00E35CF5"/>
    <w:rsid w:val="00E404AC"/>
    <w:rsid w:val="00E55E44"/>
    <w:rsid w:val="00E621D6"/>
    <w:rsid w:val="00E631C7"/>
    <w:rsid w:val="00E9327B"/>
    <w:rsid w:val="00EA209A"/>
    <w:rsid w:val="00EB4CB3"/>
    <w:rsid w:val="00EC0B5B"/>
    <w:rsid w:val="00EC152C"/>
    <w:rsid w:val="00EE16EB"/>
    <w:rsid w:val="00EE2D72"/>
    <w:rsid w:val="00EE379B"/>
    <w:rsid w:val="00EE5CE5"/>
    <w:rsid w:val="00F07E5F"/>
    <w:rsid w:val="00F21920"/>
    <w:rsid w:val="00F5057D"/>
    <w:rsid w:val="00F50F4C"/>
    <w:rsid w:val="00F52ABF"/>
    <w:rsid w:val="00F5323D"/>
    <w:rsid w:val="00F55468"/>
    <w:rsid w:val="00F71594"/>
    <w:rsid w:val="00F72509"/>
    <w:rsid w:val="00F732C5"/>
    <w:rsid w:val="00F85F62"/>
    <w:rsid w:val="00F92269"/>
    <w:rsid w:val="00FB16B4"/>
    <w:rsid w:val="00FC3865"/>
    <w:rsid w:val="00FD753C"/>
    <w:rsid w:val="00FF11D5"/>
    <w:rsid w:val="00FF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221DF"/>
  <w15:chartTrackingRefBased/>
  <w15:docId w15:val="{64CDCD61-CCE0-4545-A156-76BC914C1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E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E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E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E7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E7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E7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E7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E7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E7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5E44"/>
  </w:style>
  <w:style w:type="paragraph" w:styleId="ListParagraph">
    <w:name w:val="List Paragraph"/>
    <w:basedOn w:val="Normal"/>
    <w:uiPriority w:val="34"/>
    <w:qFormat/>
    <w:rsid w:val="00E55E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5E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5E44"/>
    <w:rPr>
      <w:color w:val="605E5C"/>
      <w:shd w:val="clear" w:color="auto" w:fill="E1DFDD"/>
    </w:rPr>
  </w:style>
  <w:style w:type="paragraph" w:styleId="Caption">
    <w:name w:val="caption"/>
    <w:aliases w:val="Beschriftung Char Char Char Char,Beschriftung1 Char,Beschriftung2,Beschriftung Char Char Char Char1 Char Char,Beschriftung1,Beschriftung Char Char Char Char1,Beschriftung1 Char1"/>
    <w:basedOn w:val="Normal"/>
    <w:next w:val="Normal"/>
    <w:link w:val="CaptionChar"/>
    <w:unhideWhenUsed/>
    <w:qFormat/>
    <w:rsid w:val="00435F7A"/>
    <w:pPr>
      <w:spacing w:after="100" w:line="240" w:lineRule="auto"/>
      <w:jc w:val="both"/>
    </w:pPr>
    <w:rPr>
      <w:rFonts w:eastAsiaTheme="minorEastAsia"/>
      <w:bCs/>
      <w:kern w:val="0"/>
      <w:szCs w:val="18"/>
      <w:lang w:eastAsia="de-DE"/>
      <w14:ligatures w14:val="none"/>
    </w:rPr>
  </w:style>
  <w:style w:type="table" w:customStyle="1" w:styleId="tHedUErKmAnStandard">
    <w:name w:val="tHe.dUErKmAn* Standard"/>
    <w:basedOn w:val="TableNormal"/>
    <w:uiPriority w:val="99"/>
    <w:qFormat/>
    <w:rsid w:val="00435F7A"/>
    <w:pPr>
      <w:spacing w:after="0" w:line="240" w:lineRule="auto"/>
    </w:pPr>
    <w:rPr>
      <w:rFonts w:eastAsiaTheme="minorEastAsia"/>
      <w:kern w:val="0"/>
      <w:lang w:eastAsia="de-DE"/>
      <w14:ligatures w14:val="none"/>
    </w:rPr>
    <w:tblPr/>
  </w:style>
  <w:style w:type="character" w:customStyle="1" w:styleId="CaptionChar">
    <w:name w:val="Caption Char"/>
    <w:aliases w:val="Beschriftung Char Char Char Char Char,Beschriftung1 Char Char,Beschriftung2 Char,Beschriftung Char Char Char Char1 Char Char Char,Beschriftung1 Char2,Beschriftung Char Char Char Char1 Char,Beschriftung1 Char1 Char"/>
    <w:basedOn w:val="DefaultParagraphFont"/>
    <w:link w:val="Caption"/>
    <w:rsid w:val="00435F7A"/>
    <w:rPr>
      <w:rFonts w:eastAsiaTheme="minorEastAsia"/>
      <w:bCs/>
      <w:kern w:val="0"/>
      <w:szCs w:val="18"/>
      <w:lang w:eastAsia="de-D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69CD"/>
    <w:pPr>
      <w:spacing w:after="200" w:line="276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de-D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B0E78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B0E78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4B0E78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4B0E78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4B0E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B0E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B0E78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B0E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E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4B0E78"/>
    <w:pPr>
      <w:jc w:val="both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4B0E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4B0E78"/>
    <w:pPr>
      <w:jc w:val="both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4B0E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E7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4B0E78"/>
    <w:pPr>
      <w:jc w:val="both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4B0E7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E7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4B0E78"/>
    <w:pPr>
      <w:jc w:val="both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4B0E78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E7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4B0E78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4B0E7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E7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4B0E78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4B0E78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E7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4B0E78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4B0E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E7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B0E78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4B0E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E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EE3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E37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oang\Desktop\Work\ContributedPublications\Manuscript%20Hoang%20et%20al.%202023\RevisionRound1\AllPlots_revis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ProcessPerformance!$I$10</c:f>
              <c:strCache>
                <c:ptCount val="1"/>
                <c:pt idx="0">
                  <c:v>STR - L-ty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ProcessPerformance!$B$11:$B$31</c:f>
              <c:numCache>
                <c:formatCode>0.0</c:formatCode>
                <c:ptCount val="21"/>
                <c:pt idx="0">
                  <c:v>0</c:v>
                </c:pt>
                <c:pt idx="1">
                  <c:v>14.000000000000002</c:v>
                </c:pt>
                <c:pt idx="2">
                  <c:v>15.316666666666668</c:v>
                </c:pt>
                <c:pt idx="3">
                  <c:v>18.316666666666666</c:v>
                </c:pt>
                <c:pt idx="4">
                  <c:v>21.316666666666666</c:v>
                </c:pt>
                <c:pt idx="5">
                  <c:v>24.716666666666669</c:v>
                </c:pt>
                <c:pt idx="6">
                  <c:v>27.933333333333334</c:v>
                </c:pt>
                <c:pt idx="7">
                  <c:v>38</c:v>
                </c:pt>
                <c:pt idx="8">
                  <c:v>39.933333333333337</c:v>
                </c:pt>
                <c:pt idx="9">
                  <c:v>40.933333333333337</c:v>
                </c:pt>
                <c:pt idx="10">
                  <c:v>43.266666666666666</c:v>
                </c:pt>
                <c:pt idx="11">
                  <c:v>45.933333333333337</c:v>
                </c:pt>
                <c:pt idx="12">
                  <c:v>51.933333333333337</c:v>
                </c:pt>
                <c:pt idx="13">
                  <c:v>62.06666666666667</c:v>
                </c:pt>
                <c:pt idx="14">
                  <c:v>64.933333333333337</c:v>
                </c:pt>
                <c:pt idx="15">
                  <c:v>67.933333333333337</c:v>
                </c:pt>
                <c:pt idx="16">
                  <c:v>70.933333333333337</c:v>
                </c:pt>
                <c:pt idx="17">
                  <c:v>75.266666666666666</c:v>
                </c:pt>
                <c:pt idx="18">
                  <c:v>87.266666666666666</c:v>
                </c:pt>
                <c:pt idx="19">
                  <c:v>89.1</c:v>
                </c:pt>
                <c:pt idx="20">
                  <c:v>89.933333333333337</c:v>
                </c:pt>
              </c:numCache>
            </c:numRef>
          </c:xVal>
          <c:yVal>
            <c:numRef>
              <c:f>ProcessPerformance!$I$11:$I$31</c:f>
              <c:numCache>
                <c:formatCode>General</c:formatCode>
                <c:ptCount val="21"/>
                <c:pt idx="0">
                  <c:v>6.7334769075816647E-2</c:v>
                </c:pt>
                <c:pt idx="1">
                  <c:v>1.4877828295197317E-2</c:v>
                </c:pt>
                <c:pt idx="2">
                  <c:v>3.1353537636211425E-3</c:v>
                </c:pt>
                <c:pt idx="3">
                  <c:v>4.1378085389688034E-2</c:v>
                </c:pt>
                <c:pt idx="4">
                  <c:v>8.885635974059404E-2</c:v>
                </c:pt>
                <c:pt idx="5">
                  <c:v>0.14786865206291547</c:v>
                </c:pt>
                <c:pt idx="6">
                  <c:v>0.13390107106217985</c:v>
                </c:pt>
                <c:pt idx="7">
                  <c:v>0.16502628767633706</c:v>
                </c:pt>
                <c:pt idx="8">
                  <c:v>0.10995013111543392</c:v>
                </c:pt>
                <c:pt idx="9">
                  <c:v>0.20271677053184728</c:v>
                </c:pt>
                <c:pt idx="10">
                  <c:v>0.11394426786981013</c:v>
                </c:pt>
                <c:pt idx="11">
                  <c:v>5.2263434136441515E-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5DE-4684-A453-DCA6F3BBEC41}"/>
            </c:ext>
          </c:extLst>
        </c:ser>
        <c:ser>
          <c:idx val="2"/>
          <c:order val="1"/>
          <c:tx>
            <c:strRef>
              <c:f>ProcessPerformance!$V$10</c:f>
              <c:strCache>
                <c:ptCount val="1"/>
                <c:pt idx="0">
                  <c:v>TCB - L-ty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ProcessPerformance!$O$11:$O$36</c:f>
              <c:numCache>
                <c:formatCode>0.0</c:formatCode>
                <c:ptCount val="26"/>
                <c:pt idx="0">
                  <c:v>0</c:v>
                </c:pt>
                <c:pt idx="1">
                  <c:v>12</c:v>
                </c:pt>
                <c:pt idx="2">
                  <c:v>13.666666666666666</c:v>
                </c:pt>
                <c:pt idx="3">
                  <c:v>14.566666666666666</c:v>
                </c:pt>
                <c:pt idx="4">
                  <c:v>17.566666666666666</c:v>
                </c:pt>
                <c:pt idx="5">
                  <c:v>20.566666666666666</c:v>
                </c:pt>
                <c:pt idx="6">
                  <c:v>23.566666666666666</c:v>
                </c:pt>
                <c:pt idx="7">
                  <c:v>25.366666666666667</c:v>
                </c:pt>
                <c:pt idx="8">
                  <c:v>34.716666666666669</c:v>
                </c:pt>
                <c:pt idx="9">
                  <c:v>36.716666666666669</c:v>
                </c:pt>
                <c:pt idx="10">
                  <c:v>37.766666666666666</c:v>
                </c:pt>
                <c:pt idx="11">
                  <c:v>38.766666666666666</c:v>
                </c:pt>
                <c:pt idx="12">
                  <c:v>40.766666666666666</c:v>
                </c:pt>
                <c:pt idx="13">
                  <c:v>43.766666666666666</c:v>
                </c:pt>
                <c:pt idx="14">
                  <c:v>45.266666666666666</c:v>
                </c:pt>
                <c:pt idx="15">
                  <c:v>59.433333333333337</c:v>
                </c:pt>
                <c:pt idx="16">
                  <c:v>62.43333333333333</c:v>
                </c:pt>
                <c:pt idx="17">
                  <c:v>65.433333333333337</c:v>
                </c:pt>
                <c:pt idx="18">
                  <c:v>68.433333333333337</c:v>
                </c:pt>
                <c:pt idx="19">
                  <c:v>70.433333333333337</c:v>
                </c:pt>
                <c:pt idx="20">
                  <c:v>75.433333333333337</c:v>
                </c:pt>
                <c:pt idx="21">
                  <c:v>84.116666666666674</c:v>
                </c:pt>
                <c:pt idx="22">
                  <c:v>87.11666666666666</c:v>
                </c:pt>
                <c:pt idx="23">
                  <c:v>90.11666666666666</c:v>
                </c:pt>
                <c:pt idx="24">
                  <c:v>92.116666666666674</c:v>
                </c:pt>
                <c:pt idx="25">
                  <c:v>94.116666666666674</c:v>
                </c:pt>
              </c:numCache>
            </c:numRef>
          </c:xVal>
          <c:yVal>
            <c:numRef>
              <c:f>ProcessPerformance!$V$11:$V$36</c:f>
              <c:numCache>
                <c:formatCode>General</c:formatCode>
                <c:ptCount val="26"/>
                <c:pt idx="0">
                  <c:v>5.2739797952123288E-2</c:v>
                </c:pt>
                <c:pt idx="1">
                  <c:v>1.9507636689124572E-2</c:v>
                </c:pt>
                <c:pt idx="2">
                  <c:v>4.6691045280975174E-3</c:v>
                </c:pt>
                <c:pt idx="3">
                  <c:v>0</c:v>
                </c:pt>
                <c:pt idx="4">
                  <c:v>4.5592147411152043E-2</c:v>
                </c:pt>
                <c:pt idx="5">
                  <c:v>9.7115424814424187E-2</c:v>
                </c:pt>
                <c:pt idx="6">
                  <c:v>0.15991578513887014</c:v>
                </c:pt>
                <c:pt idx="7">
                  <c:v>0.16858316843253845</c:v>
                </c:pt>
                <c:pt idx="8">
                  <c:v>0.17579215151469668</c:v>
                </c:pt>
                <c:pt idx="9">
                  <c:v>0.18912869355101286</c:v>
                </c:pt>
                <c:pt idx="10">
                  <c:v>0.18416338625234793</c:v>
                </c:pt>
                <c:pt idx="11">
                  <c:v>0.17040496395058136</c:v>
                </c:pt>
                <c:pt idx="12">
                  <c:v>0.11401911125513242</c:v>
                </c:pt>
                <c:pt idx="13">
                  <c:v>6.5894970902358019E-2</c:v>
                </c:pt>
                <c:pt idx="14">
                  <c:v>2.1846980831277132E-2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5DE-4684-A453-DCA6F3BBEC41}"/>
            </c:ext>
          </c:extLst>
        </c:ser>
        <c:ser>
          <c:idx val="1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ProcessPerformance!$C$7</c:f>
              <c:numCache>
                <c:formatCode>General</c:formatCode>
                <c:ptCount val="1"/>
                <c:pt idx="0">
                  <c:v>15.32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5DE-4684-A453-DCA6F3BBEC41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ProcessPerformance!$E$7</c:f>
              <c:numCache>
                <c:formatCode>General</c:formatCode>
                <c:ptCount val="1"/>
                <c:pt idx="0">
                  <c:v>39.93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5DE-4684-A453-DCA6F3BBEC41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ProcessPerformance!$O$7</c:f>
              <c:numCache>
                <c:formatCode>General</c:formatCode>
                <c:ptCount val="1"/>
                <c:pt idx="0">
                  <c:v>14.57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5DE-4684-A453-DCA6F3BBEC41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ProcessPerformance!$Q$7</c:f>
              <c:numCache>
                <c:formatCode>General</c:formatCode>
                <c:ptCount val="1"/>
                <c:pt idx="0">
                  <c:v>37.770000000000003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5DE-4684-A453-DCA6F3BBEC41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00</c:v>
                </c:pt>
              </c:numLit>
            </c:plus>
            <c:minus>
              <c:numLit>
                <c:formatCode>General</c:formatCode>
                <c:ptCount val="1"/>
                <c:pt idx="0">
                  <c:v>100</c:v>
                </c:pt>
              </c:numLit>
            </c:minus>
            <c:spPr>
              <a:noFill/>
              <a:ln w="76200" cap="flat" cmpd="sng" algn="ctr">
                <a:solidFill>
                  <a:schemeClr val="tx1">
                    <a:lumMod val="85000"/>
                    <a:lumOff val="15000"/>
                    <a:alpha val="60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38.85</c:v>
              </c:pt>
            </c:numLit>
          </c:xVal>
          <c:yVal>
            <c:numLit>
              <c:formatCode>General</c:formatCode>
              <c:ptCount val="1"/>
              <c:pt idx="0">
                <c:v>1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85DE-4684-A453-DCA6F3BBEC41}"/>
            </c:ext>
          </c:extLst>
        </c:ser>
        <c:ser>
          <c:idx val="7"/>
          <c:order val="7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00</c:v>
                </c:pt>
              </c:numLit>
            </c:plus>
            <c:minus>
              <c:numLit>
                <c:formatCode>General</c:formatCode>
                <c:ptCount val="1"/>
                <c:pt idx="0">
                  <c:v>100</c:v>
                </c:pt>
              </c:numLit>
            </c:minus>
            <c:spPr>
              <a:noFill/>
              <a:ln w="34925" cap="flat" cmpd="sng" algn="ctr">
                <a:solidFill>
                  <a:schemeClr val="tx1">
                    <a:lumMod val="85000"/>
                    <a:lumOff val="15000"/>
                    <a:alpha val="60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4.95</c:v>
              </c:pt>
            </c:numLit>
          </c:xVal>
          <c:yVal>
            <c:numLit>
              <c:formatCode>General</c:formatCode>
              <c:ptCount val="1"/>
              <c:pt idx="0">
                <c:v>1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85DE-4684-A453-DCA6F3BBEC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2557840"/>
        <c:axId val="2002560560"/>
      </c:scatterChart>
      <c:valAx>
        <c:axId val="2002557840"/>
        <c:scaling>
          <c:orientation val="minMax"/>
          <c:min val="0"/>
        </c:scaling>
        <c:delete val="0"/>
        <c:axPos val="b"/>
        <c:majorGridlines>
          <c:spPr>
            <a:ln w="635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>
                    <a:solidFill>
                      <a:sysClr val="windowText" lastClr="000000"/>
                    </a:solidFill>
                  </a:rPr>
                  <a:t>Process time, 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2560560"/>
        <c:crosses val="autoZero"/>
        <c:crossBetween val="midCat"/>
      </c:valAx>
      <c:valAx>
        <c:axId val="2002560560"/>
        <c:scaling>
          <c:orientation val="minMax"/>
          <c:max val="0.5"/>
          <c:min val="0"/>
        </c:scaling>
        <c:delete val="0"/>
        <c:axPos val="l"/>
        <c:majorGridlines>
          <c:spPr>
            <a:ln w="635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>
                    <a:solidFill>
                      <a:sysClr val="windowText" lastClr="000000"/>
                    </a:solidFill>
                  </a:rPr>
                  <a:t>L-tyrosine,</a:t>
                </a:r>
                <a:r>
                  <a:rPr lang="de-DE" sz="1200" baseline="0">
                    <a:solidFill>
                      <a:sysClr val="windowText" lastClr="000000"/>
                    </a:solidFill>
                  </a:rPr>
                  <a:t> g L</a:t>
                </a:r>
                <a:r>
                  <a:rPr lang="de-DE" sz="1200" baseline="30000">
                    <a:solidFill>
                      <a:sysClr val="windowText" lastClr="000000"/>
                    </a:solidFill>
                  </a:rPr>
                  <a:t>-1</a:t>
                </a:r>
                <a:endParaRPr lang="de-DE" sz="120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2557840"/>
        <c:crossesAt val="-20"/>
        <c:crossBetween val="midCat"/>
        <c:majorUnit val="0.1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34B10-60A2-4200-87C2-F682743EE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8</Words>
  <Characters>6891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h Dat Hoang</dc:creator>
  <cp:keywords/>
  <dc:description/>
  <cp:lastModifiedBy>Indhumathi</cp:lastModifiedBy>
  <cp:revision>144</cp:revision>
  <dcterms:created xsi:type="dcterms:W3CDTF">2023-04-23T12:44:00Z</dcterms:created>
  <dcterms:modified xsi:type="dcterms:W3CDTF">2023-08-04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umk8sivu5ns5ciyohlow6wu9j4l7sxuxac51r; ProjectName=Hoang et al. 2023</vt:lpwstr>
  </property>
  <property fmtid="{D5CDD505-2E9C-101B-9397-08002B2CF9AE}" pid="3" name="CitaviDocumentProperty_7">
    <vt:lpwstr>Hoang et al. 2023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6.15.2.0</vt:lpwstr>
  </property>
</Properties>
</file>